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346E2" w14:textId="513C88CF" w:rsidR="00BB7CBF" w:rsidRDefault="00000000" w:rsidP="00F77D2D">
      <w:pPr>
        <w:pStyle w:val="Heading1"/>
        <w:keepNext w:val="0"/>
        <w:keepLines w:val="0"/>
        <w:widowControl w:val="0"/>
        <w:numPr>
          <w:ilvl w:val="0"/>
          <w:numId w:val="0"/>
        </w:numPr>
        <w:tabs>
          <w:tab w:val="center" w:pos="1355"/>
          <w:tab w:val="center" w:pos="4616"/>
        </w:tabs>
        <w:spacing w:before="100" w:beforeAutospacing="1" w:after="100" w:afterAutospacing="1" w:line="240" w:lineRule="auto"/>
        <w:ind w:left="-15"/>
        <w:rPr>
          <w:rFonts w:ascii="Times New Roman" w:hAnsi="Times New Roman" w:cs="Times New Roman"/>
          <w:color w:val="000000" w:themeColor="text1"/>
          <w:lang w:val="en-US"/>
        </w:rPr>
      </w:pPr>
      <w:r w:rsidRPr="0018098B">
        <w:rPr>
          <w:rFonts w:ascii="Times New Roman" w:eastAsia="Calibri" w:hAnsi="Times New Roman" w:cs="Times New Roman"/>
          <w:b w:val="0"/>
          <w:color w:val="000000" w:themeColor="text1"/>
          <w:sz w:val="22"/>
          <w:lang w:val="en-US"/>
        </w:rPr>
        <w:tab/>
      </w:r>
      <w:r w:rsidR="001A088F" w:rsidRPr="0018098B">
        <w:rPr>
          <w:rFonts w:ascii="Times New Roman" w:hAnsi="Times New Roman" w:cs="Times New Roman"/>
          <w:color w:val="000000" w:themeColor="text1"/>
          <w:lang w:val="en-US"/>
        </w:rPr>
        <w:t>Supplementary Material</w:t>
      </w:r>
    </w:p>
    <w:p w14:paraId="1A5952BB" w14:textId="7DF84E56" w:rsidR="00314A41" w:rsidRDefault="00314A41" w:rsidP="00314A41">
      <w:pPr>
        <w:rPr>
          <w:lang w:val="en-US"/>
        </w:rPr>
      </w:pPr>
      <w:r>
        <w:rPr>
          <w:lang w:val="en-US"/>
        </w:rPr>
        <w:t xml:space="preserve">M. </w:t>
      </w:r>
      <w:r w:rsidRPr="00314A41">
        <w:rPr>
          <w:lang w:val="en-US"/>
        </w:rPr>
        <w:t>Kle</w:t>
      </w:r>
      <w:r>
        <w:rPr>
          <w:lang w:val="en-US"/>
        </w:rPr>
        <w:t>e</w:t>
      </w:r>
      <w:r w:rsidRPr="00314A41">
        <w:rPr>
          <w:vertAlign w:val="superscript"/>
          <w:lang w:val="en-US"/>
        </w:rPr>
        <w:t>1</w:t>
      </w:r>
      <w:r>
        <w:rPr>
          <w:lang w:val="en-US"/>
        </w:rPr>
        <w:t>,</w:t>
      </w:r>
      <w:r w:rsidRPr="00314A41">
        <w:rPr>
          <w:lang w:val="en-US"/>
        </w:rPr>
        <w:t xml:space="preserve"> </w:t>
      </w:r>
      <w:r>
        <w:rPr>
          <w:lang w:val="en-US"/>
        </w:rPr>
        <w:t xml:space="preserve">K. </w:t>
      </w:r>
      <w:r w:rsidRPr="00314A41">
        <w:rPr>
          <w:lang w:val="en-US"/>
        </w:rPr>
        <w:t>M. Langa</w:t>
      </w:r>
      <w:r w:rsidRPr="00314A41">
        <w:rPr>
          <w:vertAlign w:val="superscript"/>
          <w:lang w:val="en-US"/>
        </w:rPr>
        <w:t>2</w:t>
      </w:r>
      <w:r>
        <w:rPr>
          <w:lang w:val="en-US"/>
        </w:rPr>
        <w:t xml:space="preserve">, </w:t>
      </w:r>
      <w:r w:rsidRPr="00314A41">
        <w:rPr>
          <w:lang w:val="en-US"/>
        </w:rPr>
        <w:t>A</w:t>
      </w:r>
      <w:r>
        <w:rPr>
          <w:lang w:val="en-US"/>
        </w:rPr>
        <w:t xml:space="preserve">. </w:t>
      </w:r>
      <w:r w:rsidRPr="00314A41">
        <w:rPr>
          <w:lang w:val="en-US"/>
        </w:rPr>
        <w:t>K. Leist</w:t>
      </w:r>
      <w:r w:rsidRPr="00314A41">
        <w:rPr>
          <w:vertAlign w:val="superscript"/>
          <w:lang w:val="en-US"/>
        </w:rPr>
        <w:t>1</w:t>
      </w:r>
      <w:r w:rsidRPr="00314A41">
        <w:rPr>
          <w:lang w:val="en-US"/>
        </w:rPr>
        <w:t>*</w:t>
      </w:r>
      <w:r>
        <w:rPr>
          <w:lang w:val="en-US"/>
        </w:rPr>
        <w:t xml:space="preserve">. (Submitted to </w:t>
      </w:r>
      <w:r w:rsidR="00BF43CD">
        <w:rPr>
          <w:lang w:val="en-US"/>
        </w:rPr>
        <w:t>Scientific Reports</w:t>
      </w:r>
      <w:r>
        <w:rPr>
          <w:lang w:val="en-US"/>
        </w:rPr>
        <w:t xml:space="preserve">) </w:t>
      </w:r>
      <w:r w:rsidR="00BF43CD" w:rsidRPr="00BF43CD">
        <w:rPr>
          <w:lang w:val="en-US"/>
        </w:rPr>
        <w:t>Performance of Probable Dementia Classification in a European Multi-country Survey</w:t>
      </w:r>
      <w:r>
        <w:rPr>
          <w:lang w:val="en-US"/>
        </w:rPr>
        <w:t xml:space="preserve">. </w:t>
      </w:r>
    </w:p>
    <w:p w14:paraId="75D7A7A3" w14:textId="77777777" w:rsidR="00314A41" w:rsidRPr="0018098B" w:rsidRDefault="00314A41" w:rsidP="00314A41">
      <w:pPr>
        <w:widowControl w:val="0"/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color w:val="000000" w:themeColor="text1"/>
          <w:sz w:val="15"/>
          <w:szCs w:val="20"/>
          <w:lang w:val="en-US"/>
        </w:rPr>
      </w:pPr>
      <w:r w:rsidRPr="0018098B">
        <w:rPr>
          <w:rFonts w:ascii="Times New Roman" w:hAnsi="Times New Roman" w:cs="Times New Roman"/>
          <w:color w:val="000000" w:themeColor="text1"/>
          <w:sz w:val="18"/>
          <w:szCs w:val="20"/>
          <w:vertAlign w:val="superscript"/>
          <w:lang w:val="en-US"/>
        </w:rPr>
        <w:t>1</w:t>
      </w:r>
      <w:r w:rsidRPr="0018098B">
        <w:rPr>
          <w:rFonts w:ascii="Times New Roman" w:hAnsi="Times New Roman" w:cs="Times New Roman"/>
          <w:color w:val="000000" w:themeColor="text1"/>
          <w:sz w:val="18"/>
          <w:szCs w:val="20"/>
          <w:lang w:val="en-US"/>
        </w:rPr>
        <w:t xml:space="preserve">Institute for Research on Socio-Economic Inequality, University of Luxembourg, </w:t>
      </w:r>
      <w:proofErr w:type="spellStart"/>
      <w:r w:rsidRPr="0018098B">
        <w:rPr>
          <w:rFonts w:ascii="Times New Roman" w:hAnsi="Times New Roman" w:cs="Times New Roman"/>
          <w:color w:val="000000" w:themeColor="text1"/>
          <w:sz w:val="18"/>
          <w:szCs w:val="20"/>
          <w:lang w:val="en-US"/>
        </w:rPr>
        <w:t>Esch</w:t>
      </w:r>
      <w:proofErr w:type="spellEnd"/>
      <w:r w:rsidRPr="0018098B">
        <w:rPr>
          <w:rFonts w:ascii="Times New Roman" w:hAnsi="Times New Roman" w:cs="Times New Roman"/>
          <w:color w:val="000000" w:themeColor="text1"/>
          <w:sz w:val="18"/>
          <w:szCs w:val="20"/>
          <w:lang w:val="en-US"/>
        </w:rPr>
        <w:t>-sur-</w:t>
      </w:r>
      <w:proofErr w:type="spellStart"/>
      <w:r w:rsidRPr="0018098B">
        <w:rPr>
          <w:rFonts w:ascii="Times New Roman" w:hAnsi="Times New Roman" w:cs="Times New Roman"/>
          <w:color w:val="000000" w:themeColor="text1"/>
          <w:sz w:val="18"/>
          <w:szCs w:val="20"/>
          <w:lang w:val="en-US"/>
        </w:rPr>
        <w:t>Alzette</w:t>
      </w:r>
      <w:proofErr w:type="spellEnd"/>
      <w:r w:rsidRPr="0018098B">
        <w:rPr>
          <w:rFonts w:ascii="Times New Roman" w:hAnsi="Times New Roman" w:cs="Times New Roman"/>
          <w:color w:val="000000" w:themeColor="text1"/>
          <w:sz w:val="18"/>
          <w:szCs w:val="20"/>
          <w:lang w:val="en-US"/>
        </w:rPr>
        <w:t>, Luxembourg.</w:t>
      </w:r>
      <w:r w:rsidRPr="0018098B">
        <w:rPr>
          <w:rFonts w:ascii="Times New Roman" w:hAnsi="Times New Roman" w:cs="Times New Roman"/>
          <w:color w:val="000000" w:themeColor="text1"/>
          <w:sz w:val="15"/>
          <w:szCs w:val="20"/>
          <w:lang w:val="en-US"/>
        </w:rPr>
        <w:br/>
      </w:r>
      <w:r w:rsidRPr="0018098B">
        <w:rPr>
          <w:rFonts w:ascii="Times New Roman" w:hAnsi="Times New Roman" w:cs="Times New Roman"/>
          <w:color w:val="000000" w:themeColor="text1"/>
          <w:sz w:val="18"/>
          <w:szCs w:val="20"/>
          <w:vertAlign w:val="superscript"/>
          <w:lang w:val="en-US"/>
        </w:rPr>
        <w:t>2</w:t>
      </w:r>
      <w:r w:rsidRPr="0018098B">
        <w:rPr>
          <w:rFonts w:ascii="Times New Roman" w:hAnsi="Times New Roman" w:cs="Times New Roman"/>
          <w:color w:val="000000" w:themeColor="text1"/>
          <w:sz w:val="18"/>
          <w:szCs w:val="20"/>
          <w:lang w:val="en-US"/>
        </w:rPr>
        <w:t>Department of Internal Medicine, University of Michigan, Ann Arbor, MI, USA.</w:t>
      </w:r>
    </w:p>
    <w:p w14:paraId="42FA68AA" w14:textId="19A2478F" w:rsidR="00314A41" w:rsidRPr="00314A41" w:rsidRDefault="00314A41" w:rsidP="00314A41">
      <w:pPr>
        <w:widowControl w:val="0"/>
        <w:spacing w:before="100" w:beforeAutospacing="1" w:after="100" w:afterAutospacing="1" w:line="240" w:lineRule="auto"/>
        <w:ind w:left="0" w:firstLine="0"/>
        <w:jc w:val="center"/>
        <w:rPr>
          <w:rFonts w:ascii="Times New Roman" w:hAnsi="Times New Roman" w:cs="Times New Roman"/>
          <w:color w:val="000000" w:themeColor="text1"/>
          <w:sz w:val="18"/>
          <w:szCs w:val="20"/>
          <w:lang w:val="en-US"/>
        </w:rPr>
      </w:pPr>
      <w:r w:rsidRPr="0018098B">
        <w:rPr>
          <w:rFonts w:ascii="Times New Roman" w:hAnsi="Times New Roman" w:cs="Times New Roman"/>
          <w:color w:val="000000" w:themeColor="text1"/>
          <w:sz w:val="18"/>
          <w:szCs w:val="20"/>
          <w:lang w:val="en-US"/>
        </w:rPr>
        <w:t xml:space="preserve">*Corresponding author(s). </w:t>
      </w:r>
      <w:r w:rsidRPr="0018098B">
        <w:rPr>
          <w:rFonts w:ascii="Times New Roman" w:hAnsi="Times New Roman" w:cs="Times New Roman"/>
          <w:color w:val="000000" w:themeColor="text1"/>
          <w:sz w:val="18"/>
          <w:szCs w:val="20"/>
          <w:lang w:val="en-US"/>
        </w:rPr>
        <w:br/>
        <w:t xml:space="preserve">E-mail(s): </w:t>
      </w:r>
      <w:r w:rsidRPr="00B00EC7">
        <w:rPr>
          <w:rFonts w:ascii="Times New Roman" w:hAnsi="Times New Roman" w:cs="Times New Roman"/>
          <w:sz w:val="18"/>
          <w:szCs w:val="20"/>
          <w:lang w:val="en-US"/>
        </w:rPr>
        <w:t>anja.leist@uni.lu</w:t>
      </w:r>
    </w:p>
    <w:p w14:paraId="66701B64" w14:textId="77777777" w:rsidR="00314A41" w:rsidRPr="00314A41" w:rsidRDefault="00314A41" w:rsidP="00314A41">
      <w:pPr>
        <w:ind w:left="0" w:firstLine="0"/>
        <w:rPr>
          <w:lang w:val="en-US"/>
        </w:rPr>
      </w:pPr>
    </w:p>
    <w:p w14:paraId="1EDAD863" w14:textId="44257035" w:rsidR="001A088F" w:rsidRPr="0018098B" w:rsidRDefault="00056D91" w:rsidP="001A088F">
      <w:pPr>
        <w:widowControl w:val="0"/>
        <w:spacing w:before="100" w:beforeAutospacing="1" w:after="100" w:afterAutospacing="1" w:line="240" w:lineRule="auto"/>
        <w:ind w:left="-5"/>
        <w:rPr>
          <w:rFonts w:ascii="Times New Roman" w:eastAsia="Calibri" w:hAnsi="Times New Roman" w:cs="Times New Roman"/>
          <w:color w:val="000000" w:themeColor="text1"/>
          <w:sz w:val="24"/>
          <w:szCs w:val="36"/>
          <w:lang w:val="en-US"/>
        </w:rPr>
      </w:pPr>
      <w:r w:rsidRPr="00056D91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36"/>
          <w:lang w:val="en-US"/>
        </w:rPr>
        <w:t xml:space="preserve">Supplementary </w:t>
      </w:r>
      <w:r w:rsidR="001A088F" w:rsidRPr="0018098B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36"/>
          <w:lang w:val="en-US"/>
        </w:rPr>
        <w:t xml:space="preserve">Table 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36"/>
          <w:lang w:val="en-US"/>
        </w:rPr>
        <w:t>S</w:t>
      </w:r>
      <w:r w:rsidR="001A088F" w:rsidRPr="0018098B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36"/>
          <w:lang w:val="en-US"/>
        </w:rPr>
        <w:t xml:space="preserve">1. </w:t>
      </w:r>
      <w:r w:rsidR="001A088F" w:rsidRPr="0018098B">
        <w:rPr>
          <w:rFonts w:ascii="Times New Roman" w:eastAsia="Calibri" w:hAnsi="Times New Roman" w:cs="Times New Roman"/>
          <w:color w:val="000000" w:themeColor="text1"/>
          <w:sz w:val="24"/>
          <w:szCs w:val="36"/>
          <w:lang w:val="en-US"/>
        </w:rPr>
        <w:t xml:space="preserve">Comparison of </w:t>
      </w:r>
      <w:r w:rsidR="0048565E">
        <w:rPr>
          <w:rFonts w:ascii="Times New Roman" w:eastAsia="Calibri" w:hAnsi="Times New Roman" w:cs="Times New Roman"/>
          <w:color w:val="000000" w:themeColor="text1"/>
          <w:sz w:val="24"/>
          <w:szCs w:val="36"/>
          <w:lang w:val="en-US"/>
        </w:rPr>
        <w:t xml:space="preserve">items </w:t>
      </w:r>
      <w:r w:rsidR="0048565E" w:rsidRPr="0048565E">
        <w:rPr>
          <w:rFonts w:ascii="Times New Roman" w:eastAsia="Calibri" w:hAnsi="Times New Roman" w:cs="Times New Roman"/>
          <w:color w:val="000000" w:themeColor="text1"/>
          <w:sz w:val="24"/>
          <w:szCs w:val="36"/>
          <w:lang w:val="en-US"/>
        </w:rPr>
        <w:t xml:space="preserve">constituting </w:t>
      </w:r>
      <w:r w:rsidR="001A088F" w:rsidRPr="0018098B">
        <w:rPr>
          <w:rFonts w:ascii="Times New Roman" w:eastAsia="Calibri" w:hAnsi="Times New Roman" w:cs="Times New Roman"/>
          <w:color w:val="000000" w:themeColor="text1"/>
          <w:sz w:val="24"/>
          <w:szCs w:val="36"/>
          <w:lang w:val="en-US"/>
        </w:rPr>
        <w:t>LW adaptations.</w:t>
      </w:r>
    </w:p>
    <w:tbl>
      <w:tblPr>
        <w:tblStyle w:val="TableGrid"/>
        <w:tblW w:w="5000" w:type="pct"/>
        <w:tblInd w:w="0" w:type="dxa"/>
        <w:tblCellMar>
          <w:top w:w="35" w:type="dxa"/>
        </w:tblCellMar>
        <w:tblLook w:val="04A0" w:firstRow="1" w:lastRow="0" w:firstColumn="1" w:lastColumn="0" w:noHBand="0" w:noVBand="1"/>
      </w:tblPr>
      <w:tblGrid>
        <w:gridCol w:w="2259"/>
        <w:gridCol w:w="2257"/>
        <w:gridCol w:w="2255"/>
        <w:gridCol w:w="2255"/>
      </w:tblGrid>
      <w:tr w:rsidR="001A088F" w:rsidRPr="0018098B" w14:paraId="2EB207EA" w14:textId="77777777" w:rsidTr="00415E06">
        <w:trPr>
          <w:trHeight w:val="293"/>
        </w:trPr>
        <w:tc>
          <w:tcPr>
            <w:tcW w:w="1251" w:type="pct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CAC0689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Characteristics</w:t>
            </w:r>
          </w:p>
        </w:tc>
        <w:tc>
          <w:tcPr>
            <w:tcW w:w="1250" w:type="pct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E8394ED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HRS</w:t>
            </w:r>
          </w:p>
        </w:tc>
        <w:tc>
          <w:tcPr>
            <w:tcW w:w="1249" w:type="pct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8F53C2A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(Recall)</w:t>
            </w:r>
          </w:p>
        </w:tc>
        <w:tc>
          <w:tcPr>
            <w:tcW w:w="1249" w:type="pct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311D8AC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(Recall &amp; IADL)</w:t>
            </w:r>
          </w:p>
        </w:tc>
      </w:tr>
      <w:tr w:rsidR="001A088F" w:rsidRPr="0018098B" w14:paraId="6A95051D" w14:textId="77777777" w:rsidTr="00415E06">
        <w:trPr>
          <w:trHeight w:val="235"/>
        </w:trPr>
        <w:tc>
          <w:tcPr>
            <w:tcW w:w="125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EE67625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Cognitive Function</w:t>
            </w:r>
          </w:p>
        </w:tc>
        <w:tc>
          <w:tcPr>
            <w:tcW w:w="125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A4F56FC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24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C8F0F8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24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7D11164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</w:p>
        </w:tc>
      </w:tr>
      <w:tr w:rsidR="001A088F" w:rsidRPr="0018098B" w14:paraId="5A63DAB5" w14:textId="77777777" w:rsidTr="00415E06">
        <w:trPr>
          <w:trHeight w:val="190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22264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Immediate Recal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E5601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SR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651FC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SR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4007F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SR</w:t>
            </w:r>
          </w:p>
        </w:tc>
      </w:tr>
      <w:tr w:rsidR="001A088F" w:rsidRPr="0018098B" w14:paraId="08F46787" w14:textId="77777777" w:rsidTr="00415E06">
        <w:trPr>
          <w:trHeight w:val="274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A3209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Delayed Recal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E6CC5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SR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F91D0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SR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9C702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SR</w:t>
            </w:r>
          </w:p>
        </w:tc>
      </w:tr>
      <w:tr w:rsidR="001A088F" w:rsidRPr="0018098B" w14:paraId="47168EC8" w14:textId="77777777" w:rsidTr="00415E06">
        <w:trPr>
          <w:trHeight w:val="274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46AAE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Serial 7’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D5760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SR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DC043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-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5A1A1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-</w:t>
            </w:r>
          </w:p>
        </w:tc>
      </w:tr>
      <w:tr w:rsidR="001A088F" w:rsidRPr="0018098B" w14:paraId="20E9EB7D" w14:textId="77777777" w:rsidTr="00415E06">
        <w:trPr>
          <w:trHeight w:val="274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5AB5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Backward Counting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4B99B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SR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13FB6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-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5D8C6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-</w:t>
            </w:r>
          </w:p>
        </w:tc>
      </w:tr>
      <w:tr w:rsidR="001A088F" w:rsidRPr="0018098B" w14:paraId="2BC6E235" w14:textId="77777777" w:rsidTr="00415E06">
        <w:trPr>
          <w:trHeight w:val="274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BDFCB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IAD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5503B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3A6FA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9797F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</w:p>
        </w:tc>
      </w:tr>
      <w:tr w:rsidR="001A088F" w:rsidRPr="0018098B" w14:paraId="229EAD4B" w14:textId="77777777" w:rsidTr="00415E06">
        <w:trPr>
          <w:trHeight w:val="274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0D716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Preparing Meal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81393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Proxy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3CB29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-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5DF27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SR</w:t>
            </w:r>
          </w:p>
        </w:tc>
      </w:tr>
      <w:tr w:rsidR="001A088F" w:rsidRPr="0018098B" w14:paraId="5F6E147E" w14:textId="77777777" w:rsidTr="00415E06">
        <w:trPr>
          <w:trHeight w:val="274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ACCB8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Shopping Groceri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C8AB4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Proxy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20FC0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-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33C52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SR</w:t>
            </w:r>
          </w:p>
        </w:tc>
      </w:tr>
      <w:tr w:rsidR="001A088F" w:rsidRPr="0018098B" w14:paraId="57139F19" w14:textId="77777777" w:rsidTr="00415E06">
        <w:trPr>
          <w:trHeight w:val="274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50589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Making Phone Call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2117D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Proxy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5D581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-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CA1AF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SR</w:t>
            </w:r>
          </w:p>
        </w:tc>
      </w:tr>
      <w:tr w:rsidR="001A088F" w:rsidRPr="0018098B" w14:paraId="58DDB8CC" w14:textId="77777777" w:rsidTr="00415E06">
        <w:trPr>
          <w:trHeight w:val="274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B6AD5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Taking Medicatio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E44AB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Proxy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D4569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-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CBF8F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SR</w:t>
            </w:r>
          </w:p>
        </w:tc>
      </w:tr>
      <w:tr w:rsidR="001A088F" w:rsidRPr="0018098B" w14:paraId="2DFE4985" w14:textId="77777777" w:rsidTr="00415E06">
        <w:trPr>
          <w:trHeight w:val="274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760DF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Managing Mone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C2108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Proxy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BF776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-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1559D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SR</w:t>
            </w:r>
          </w:p>
        </w:tc>
      </w:tr>
      <w:tr w:rsidR="001A088F" w:rsidRPr="0018098B" w14:paraId="291E19EA" w14:textId="77777777" w:rsidTr="00415E06">
        <w:trPr>
          <w:trHeight w:val="274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732DC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Using a Ma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6D699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-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379A7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-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F0636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SR</w:t>
            </w:r>
          </w:p>
        </w:tc>
      </w:tr>
      <w:tr w:rsidR="001A088F" w:rsidRPr="0018098B" w14:paraId="39C2218B" w14:textId="77777777" w:rsidTr="00415E06">
        <w:trPr>
          <w:trHeight w:val="274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4E6C0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Doing Housework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504D4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-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711E3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-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5E5EB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SR</w:t>
            </w:r>
          </w:p>
        </w:tc>
      </w:tr>
      <w:tr w:rsidR="001A088F" w:rsidRPr="0018098B" w14:paraId="675CF5C9" w14:textId="77777777" w:rsidTr="00415E06">
        <w:trPr>
          <w:trHeight w:val="274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D9BAC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Independent Mobilit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A0EF2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-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C1E40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-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149E8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SR</w:t>
            </w:r>
          </w:p>
        </w:tc>
      </w:tr>
      <w:tr w:rsidR="001A088F" w:rsidRPr="0018098B" w14:paraId="18C8FE2E" w14:textId="77777777" w:rsidTr="00415E06">
        <w:trPr>
          <w:trHeight w:val="274"/>
        </w:trPr>
        <w:tc>
          <w:tcPr>
            <w:tcW w:w="1251" w:type="pct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744E1C2C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Doing Laund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739BC35C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-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39A29888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-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2DC279D7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SR</w:t>
            </w:r>
          </w:p>
        </w:tc>
      </w:tr>
    </w:tbl>
    <w:p w14:paraId="71CBF2B7" w14:textId="77777777" w:rsidR="001A088F" w:rsidRPr="0018098B" w:rsidRDefault="001A088F" w:rsidP="00614A3E">
      <w:pPr>
        <w:widowControl w:val="0"/>
        <w:spacing w:after="100" w:afterAutospacing="1" w:line="240" w:lineRule="auto"/>
        <w:ind w:left="0" w:right="-46"/>
        <w:jc w:val="left"/>
        <w:rPr>
          <w:rFonts w:ascii="Times New Roman" w:hAnsi="Times New Roman" w:cs="Times New Roman"/>
          <w:color w:val="000000" w:themeColor="text1"/>
          <w:lang w:val="en-US"/>
        </w:rPr>
      </w:pPr>
      <w:r w:rsidRPr="0018098B">
        <w:rPr>
          <w:rFonts w:ascii="Times New Roman" w:hAnsi="Times New Roman" w:cs="Times New Roman"/>
          <w:color w:val="000000" w:themeColor="text1"/>
          <w:sz w:val="16"/>
          <w:lang w:val="en-US"/>
        </w:rPr>
        <w:t>Proxy = Proxy respondent. SR = Self-reported.</w:t>
      </w:r>
    </w:p>
    <w:p w14:paraId="382B45AD" w14:textId="77777777" w:rsidR="001A088F" w:rsidRPr="0018098B" w:rsidRDefault="001A088F" w:rsidP="001A088F">
      <w:pPr>
        <w:widowControl w:val="0"/>
        <w:spacing w:before="100" w:beforeAutospacing="1" w:after="100" w:afterAutospacing="1" w:line="240" w:lineRule="auto"/>
        <w:ind w:left="-5"/>
        <w:rPr>
          <w:rFonts w:ascii="Times New Roman" w:hAnsi="Times New Roman" w:cs="Times New Roman"/>
          <w:color w:val="000000" w:themeColor="text1"/>
          <w:lang w:val="en-US"/>
        </w:rPr>
      </w:pPr>
    </w:p>
    <w:p w14:paraId="662E68DC" w14:textId="77777777" w:rsidR="001A088F" w:rsidRPr="0018098B" w:rsidRDefault="001A088F" w:rsidP="001A088F">
      <w:pPr>
        <w:spacing w:after="0" w:line="240" w:lineRule="auto"/>
        <w:ind w:left="0" w:firstLine="0"/>
        <w:jc w:val="left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36"/>
          <w:lang w:val="en-US"/>
        </w:rPr>
        <w:sectPr w:rsidR="001A088F" w:rsidRPr="0018098B" w:rsidSect="001A088F">
          <w:footerReference w:type="even" r:id="rId7"/>
          <w:footerReference w:type="default" r:id="rId8"/>
          <w:footerReference w:type="first" r:id="rId9"/>
          <w:footnotePr>
            <w:numRestart w:val="eachPage"/>
          </w:footnotePr>
          <w:pgSz w:w="11906" w:h="16838"/>
          <w:pgMar w:top="1440" w:right="1440" w:bottom="1440" w:left="1440" w:header="720" w:footer="720" w:gutter="0"/>
          <w:cols w:space="720"/>
          <w:docGrid w:linePitch="272"/>
        </w:sectPr>
      </w:pPr>
    </w:p>
    <w:p w14:paraId="0892B060" w14:textId="3BE3A441" w:rsidR="001A088F" w:rsidRPr="0018098B" w:rsidRDefault="00056D91" w:rsidP="001A088F">
      <w:pPr>
        <w:widowControl w:val="0"/>
        <w:spacing w:before="100" w:beforeAutospacing="1" w:after="100" w:afterAutospacing="1" w:line="240" w:lineRule="auto"/>
        <w:ind w:left="-5"/>
        <w:rPr>
          <w:rFonts w:ascii="Times New Roman" w:eastAsia="Calibri" w:hAnsi="Times New Roman" w:cs="Times New Roman"/>
          <w:color w:val="000000" w:themeColor="text1"/>
          <w:sz w:val="24"/>
          <w:szCs w:val="36"/>
          <w:lang w:val="en-US"/>
        </w:rPr>
      </w:pPr>
      <w:r w:rsidRPr="00056D91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36"/>
          <w:lang w:val="en-US"/>
        </w:rPr>
        <w:lastRenderedPageBreak/>
        <w:t xml:space="preserve">Supplementary </w:t>
      </w:r>
      <w:r w:rsidR="001A088F" w:rsidRPr="0018098B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36"/>
          <w:lang w:val="en-US"/>
        </w:rPr>
        <w:t xml:space="preserve">Table 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36"/>
          <w:lang w:val="en-US"/>
        </w:rPr>
        <w:t>S</w:t>
      </w:r>
      <w:r w:rsidR="001A088F" w:rsidRPr="0018098B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36"/>
          <w:lang w:val="en-US"/>
        </w:rPr>
        <w:t xml:space="preserve">2. </w:t>
      </w:r>
      <w:r w:rsidR="001A088F" w:rsidRPr="0018098B">
        <w:rPr>
          <w:rFonts w:ascii="Times New Roman" w:eastAsia="Calibri" w:hAnsi="Times New Roman" w:cs="Times New Roman"/>
          <w:color w:val="000000" w:themeColor="text1"/>
          <w:sz w:val="24"/>
          <w:szCs w:val="36"/>
          <w:lang w:val="en-US"/>
        </w:rPr>
        <w:t>Performance of algorithmic classifications in the test set.</w:t>
      </w:r>
    </w:p>
    <w:tbl>
      <w:tblPr>
        <w:tblStyle w:val="TableGrid"/>
        <w:tblW w:w="5000" w:type="pct"/>
        <w:tblInd w:w="0" w:type="dxa"/>
        <w:tblCellMar>
          <w:top w:w="35" w:type="dxa"/>
        </w:tblCellMar>
        <w:tblLook w:val="04A0" w:firstRow="1" w:lastRow="0" w:firstColumn="1" w:lastColumn="0" w:noHBand="0" w:noVBand="1"/>
      </w:tblPr>
      <w:tblGrid>
        <w:gridCol w:w="2128"/>
        <w:gridCol w:w="1690"/>
        <w:gridCol w:w="1689"/>
        <w:gridCol w:w="1689"/>
        <w:gridCol w:w="1692"/>
        <w:gridCol w:w="1689"/>
        <w:gridCol w:w="1689"/>
        <w:gridCol w:w="1692"/>
      </w:tblGrid>
      <w:tr w:rsidR="001A088F" w:rsidRPr="0018098B" w14:paraId="5D7F5FB8" w14:textId="783E91DC" w:rsidTr="001A088F">
        <w:trPr>
          <w:trHeight w:val="293"/>
        </w:trPr>
        <w:tc>
          <w:tcPr>
            <w:tcW w:w="762" w:type="pct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E850B25" w14:textId="25F09F29" w:rsidR="001A088F" w:rsidRPr="0018098B" w:rsidRDefault="001A088F" w:rsidP="001A088F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 xml:space="preserve">Classification </w:t>
            </w:r>
          </w:p>
        </w:tc>
        <w:tc>
          <w:tcPr>
            <w:tcW w:w="605" w:type="pct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1097417" w14:textId="41C40300" w:rsidR="001A088F" w:rsidRPr="0018098B" w:rsidRDefault="001A088F" w:rsidP="001A088F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 xml:space="preserve">Accuracy </w:t>
            </w:r>
          </w:p>
        </w:tc>
        <w:tc>
          <w:tcPr>
            <w:tcW w:w="605" w:type="pct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2B774B0" w14:textId="250812C0" w:rsidR="001A088F" w:rsidRPr="0018098B" w:rsidRDefault="001A088F" w:rsidP="001A088F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Balanced Accuracy</w:t>
            </w:r>
          </w:p>
        </w:tc>
        <w:tc>
          <w:tcPr>
            <w:tcW w:w="605" w:type="pct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3047815" w14:textId="5B85D89A" w:rsidR="001A088F" w:rsidRPr="0018098B" w:rsidRDefault="001A088F" w:rsidP="001A088F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 xml:space="preserve">Sensitivity </w:t>
            </w:r>
          </w:p>
        </w:tc>
        <w:tc>
          <w:tcPr>
            <w:tcW w:w="606" w:type="pct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36E964B" w14:textId="1F71603D" w:rsidR="001A088F" w:rsidRPr="0018098B" w:rsidRDefault="001A088F" w:rsidP="001A088F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 xml:space="preserve">Specificity </w:t>
            </w:r>
          </w:p>
        </w:tc>
        <w:tc>
          <w:tcPr>
            <w:tcW w:w="605" w:type="pct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48867FB" w14:textId="7C9C9E49" w:rsidR="001A088F" w:rsidRPr="0018098B" w:rsidRDefault="001A088F" w:rsidP="001A088F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 xml:space="preserve">Precision </w:t>
            </w:r>
          </w:p>
        </w:tc>
        <w:tc>
          <w:tcPr>
            <w:tcW w:w="605" w:type="pct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009CC84" w14:textId="57EB655E" w:rsidR="001A088F" w:rsidRPr="0018098B" w:rsidRDefault="001A088F" w:rsidP="001A088F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 xml:space="preserve">F1 </w:t>
            </w:r>
          </w:p>
        </w:tc>
        <w:tc>
          <w:tcPr>
            <w:tcW w:w="606" w:type="pct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2F7D6F8" w14:textId="6E8FA9BD" w:rsidR="001A088F" w:rsidRPr="0018098B" w:rsidRDefault="001A088F" w:rsidP="001A088F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AUC</w:t>
            </w:r>
          </w:p>
        </w:tc>
      </w:tr>
      <w:tr w:rsidR="006B65F8" w:rsidRPr="0018098B" w14:paraId="16990AF5" w14:textId="18FEBAF8" w:rsidTr="006B65F8">
        <w:trPr>
          <w:trHeight w:val="235"/>
        </w:trPr>
        <w:tc>
          <w:tcPr>
            <w:tcW w:w="76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A88087C" w14:textId="672C25A6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LW (Recall)</w:t>
            </w:r>
          </w:p>
        </w:tc>
        <w:tc>
          <w:tcPr>
            <w:tcW w:w="60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FBA6A71" w14:textId="1D116B5B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96</w:t>
            </w:r>
          </w:p>
        </w:tc>
        <w:tc>
          <w:tcPr>
            <w:tcW w:w="60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D925262" w14:textId="5FCF3E31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64</w:t>
            </w:r>
          </w:p>
        </w:tc>
        <w:tc>
          <w:tcPr>
            <w:tcW w:w="60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16F5192" w14:textId="6DD73965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31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F576B85" w14:textId="47768CB3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97</w:t>
            </w:r>
          </w:p>
        </w:tc>
        <w:tc>
          <w:tcPr>
            <w:tcW w:w="60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7C4CCB2" w14:textId="7252F586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18</w:t>
            </w:r>
          </w:p>
        </w:tc>
        <w:tc>
          <w:tcPr>
            <w:tcW w:w="60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3ED9A69" w14:textId="2A5CA5CD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23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D498E81" w14:textId="3F5172FA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64</w:t>
            </w:r>
          </w:p>
        </w:tc>
      </w:tr>
      <w:tr w:rsidR="006B65F8" w:rsidRPr="0018098B" w14:paraId="542C3A6B" w14:textId="49ECB4F8" w:rsidTr="006B65F8">
        <w:trPr>
          <w:trHeight w:val="19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62655" w14:textId="7A937B4D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LW (Recall)</w:t>
            </w:r>
            <w:r w:rsidRPr="0018098B">
              <w:rPr>
                <w:rFonts w:ascii="Times New Roman" w:hAnsi="Times New Roman" w:cs="Times New Roman"/>
                <w:color w:val="000000" w:themeColor="text1"/>
                <w:szCs w:val="32"/>
                <w:vertAlign w:val="superscript"/>
                <w:lang w:val="en-US"/>
              </w:rPr>
              <w:t>P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94FBE" w14:textId="5B808A85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9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4DCBA" w14:textId="0ABE4C93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7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4A7F5" w14:textId="3E611942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5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75A39" w14:textId="221A7A04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9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D0529" w14:textId="42E38E37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BE88A" w14:textId="0C4F857A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2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4A650" w14:textId="61C05FD3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73</w:t>
            </w:r>
          </w:p>
        </w:tc>
      </w:tr>
      <w:tr w:rsidR="006B65F8" w:rsidRPr="0018098B" w14:paraId="6B7B04C0" w14:textId="307D1D09" w:rsidTr="006B65F8">
        <w:trPr>
          <w:trHeight w:val="274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A0199" w14:textId="24D0C343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LW (Recall &amp; IADL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C258C" w14:textId="40948546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9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932F7" w14:textId="004EC4F9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6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51608" w14:textId="0A92EF68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2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FB12B" w14:textId="3E07188A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9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CA2BA" w14:textId="48B6E500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2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B86D2" w14:textId="500953AA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2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00A8C" w14:textId="10DB8F5B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63</w:t>
            </w:r>
          </w:p>
        </w:tc>
      </w:tr>
      <w:tr w:rsidR="006B65F8" w:rsidRPr="0018098B" w14:paraId="6D9EE3B7" w14:textId="326151D6" w:rsidTr="006B65F8">
        <w:trPr>
          <w:trHeight w:val="274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21D67" w14:textId="4D690861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 xml:space="preserve">LW (Recall &amp; </w:t>
            </w:r>
            <w:proofErr w:type="gramStart"/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IADL)</w:t>
            </w:r>
            <w:r w:rsidRPr="0018098B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  <w:lang w:val="en-US"/>
              </w:rPr>
              <w:t>P</w:t>
            </w:r>
            <w:proofErr w:type="gramEnd"/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EE8BC" w14:textId="630257B7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9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358D9" w14:textId="557FFDD2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7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73E5" w14:textId="6FCF3BF8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4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D4254" w14:textId="3A399CB9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9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66435" w14:textId="1EB8670E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2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F4155" w14:textId="40E5BB39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3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A524A" w14:textId="484C4503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70</w:t>
            </w:r>
          </w:p>
        </w:tc>
      </w:tr>
      <w:tr w:rsidR="006B65F8" w:rsidRPr="0018098B" w14:paraId="1BB04B7C" w14:textId="10E3B6C1" w:rsidTr="006B65F8">
        <w:trPr>
          <w:trHeight w:val="274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2E749" w14:textId="3EA0124B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GLM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F7C1D" w14:textId="73884301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9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93EE7" w14:textId="2DDEA290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5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ED9A5" w14:textId="4DB826BC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1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6C3BD" w14:textId="6310F96E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1.0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FD0EC" w14:textId="45AE64B8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6E0E9A" w:rsidRPr="0018098B">
              <w:rPr>
                <w:rFonts w:ascii="Times New Roman" w:hAnsi="Times New Roman" w:cs="Times New Roman"/>
                <w:szCs w:val="20"/>
                <w:lang w:val="en-US"/>
              </w:rPr>
              <w:t>5</w:t>
            </w:r>
            <w:r w:rsidR="006E0E9A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ECE77" w14:textId="1DE9DC0F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1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3982D" w14:textId="2FABE9B7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88</w:t>
            </w:r>
          </w:p>
        </w:tc>
      </w:tr>
      <w:tr w:rsidR="006B65F8" w:rsidRPr="0018098B" w14:paraId="7862859C" w14:textId="22E1D462" w:rsidTr="006B65F8">
        <w:trPr>
          <w:trHeight w:val="274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CA4E5" w14:textId="7809E027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GLM weighted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EBEA7" w14:textId="22CA1E37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9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50839" w14:textId="4E5AC268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6E0E9A" w:rsidRPr="0018098B">
              <w:rPr>
                <w:rFonts w:ascii="Times New Roman" w:hAnsi="Times New Roman" w:cs="Times New Roman"/>
                <w:szCs w:val="20"/>
                <w:lang w:val="en-US"/>
              </w:rPr>
              <w:t>7</w:t>
            </w:r>
            <w:r w:rsidR="006E0E9A">
              <w:rPr>
                <w:rFonts w:ascii="Times New Roman" w:hAnsi="Times New Roman" w:cs="Times New Roman"/>
                <w:szCs w:val="20"/>
                <w:lang w:val="en-US"/>
              </w:rPr>
              <w:t>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960C7" w14:textId="64D5C3E8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5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D8BDE" w14:textId="0B8CDF2A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9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B9C70" w14:textId="350A2617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2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D57E4" w14:textId="599B32D5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3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1B28E" w14:textId="31FA0373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89</w:t>
            </w:r>
          </w:p>
        </w:tc>
      </w:tr>
      <w:tr w:rsidR="006B65F8" w:rsidRPr="0018098B" w14:paraId="676EA5B6" w14:textId="044B9448" w:rsidTr="006B65F8">
        <w:trPr>
          <w:trHeight w:val="274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CB146" w14:textId="63D18C89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GLM DOW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9B128" w14:textId="0AE0E846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6E0E9A" w:rsidRPr="0018098B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  <w:r w:rsidR="006E0E9A"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E2692" w14:textId="3D434932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8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A7D1E" w14:textId="713B8CC2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6E0E9A" w:rsidRPr="0018098B">
              <w:rPr>
                <w:rFonts w:ascii="Times New Roman" w:hAnsi="Times New Roman" w:cs="Times New Roman"/>
                <w:szCs w:val="20"/>
                <w:lang w:val="en-US"/>
              </w:rPr>
              <w:t>7</w:t>
            </w:r>
            <w:r w:rsidR="006E0E9A">
              <w:rPr>
                <w:rFonts w:ascii="Times New Roman" w:hAnsi="Times New Roman" w:cs="Times New Roman"/>
                <w:szCs w:val="20"/>
                <w:lang w:val="en-US"/>
              </w:rPr>
              <w:t>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44574" w14:textId="1493EBAF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6E0E9A" w:rsidRPr="0018098B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  <w:r w:rsidR="006E0E9A"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94EEE" w14:textId="09C56022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6E0E9A">
              <w:rPr>
                <w:rFonts w:ascii="Times New Roman" w:hAnsi="Times New Roman" w:cs="Times New Roman"/>
                <w:szCs w:val="20"/>
                <w:lang w:val="en-US"/>
              </w:rPr>
              <w:t>0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5C77E" w14:textId="7405BDBB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6E0E9A" w:rsidRPr="0018098B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  <w:r w:rsidR="006E0E9A">
              <w:rPr>
                <w:rFonts w:ascii="Times New Roman" w:hAnsi="Times New Roman" w:cs="Times New Roman"/>
                <w:szCs w:val="20"/>
                <w:lang w:val="en-US"/>
              </w:rPr>
              <w:t>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30E1A" w14:textId="1B4CB6C8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6E0E9A" w:rsidRPr="0018098B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  <w:r w:rsidR="006E0E9A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</w:p>
        </w:tc>
      </w:tr>
      <w:tr w:rsidR="006B65F8" w:rsidRPr="0018098B" w14:paraId="4FC36C16" w14:textId="4C00F9D9" w:rsidTr="006B65F8">
        <w:trPr>
          <w:trHeight w:val="274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831B4" w14:textId="781C3B53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GLM SMOT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79729" w14:textId="5C47E869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9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EF8C2" w14:textId="54F163E8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7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9DD80" w14:textId="690CD645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6E0E9A">
              <w:rPr>
                <w:rFonts w:ascii="Times New Roman" w:hAnsi="Times New Roman" w:cs="Times New Roman"/>
                <w:szCs w:val="20"/>
                <w:lang w:val="en-US"/>
              </w:rPr>
              <w:t>6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DE427" w14:textId="6832076A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9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6A2B4" w14:textId="2C84F713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6E0E9A" w:rsidRPr="0018098B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  <w:r w:rsidR="006E0E9A">
              <w:rPr>
                <w:rFonts w:ascii="Times New Roman" w:hAnsi="Times New Roman" w:cs="Times New Roman"/>
                <w:szCs w:val="20"/>
                <w:lang w:val="en-US"/>
              </w:rPr>
              <w:t>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CBADD" w14:textId="04075DDC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6E0E9A" w:rsidRPr="0018098B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  <w:r w:rsidR="006E0E9A">
              <w:rPr>
                <w:rFonts w:ascii="Times New Roman" w:hAnsi="Times New Roman" w:cs="Times New Roman"/>
                <w:szCs w:val="20"/>
                <w:lang w:val="en-US"/>
              </w:rPr>
              <w:t>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9AA91" w14:textId="10A43EEE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88</w:t>
            </w:r>
          </w:p>
        </w:tc>
      </w:tr>
      <w:tr w:rsidR="006B65F8" w:rsidRPr="0018098B" w14:paraId="7BA77425" w14:textId="60F1674C" w:rsidTr="006B65F8">
        <w:trPr>
          <w:trHeight w:val="274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67A1C" w14:textId="1C9DB2D1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RF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75026" w14:textId="3E2021CD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9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A2B0" w14:textId="29A87F1D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6E0E9A" w:rsidRPr="0018098B">
              <w:rPr>
                <w:rFonts w:ascii="Times New Roman" w:hAnsi="Times New Roman" w:cs="Times New Roman"/>
                <w:szCs w:val="20"/>
                <w:lang w:val="en-US"/>
              </w:rPr>
              <w:t>5</w:t>
            </w:r>
            <w:r w:rsidR="006E0E9A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00E76" w14:textId="40214C3C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6E0E9A" w:rsidRPr="0018098B">
              <w:rPr>
                <w:rFonts w:ascii="Times New Roman" w:hAnsi="Times New Roman" w:cs="Times New Roman"/>
                <w:szCs w:val="20"/>
                <w:lang w:val="en-US"/>
              </w:rPr>
              <w:t>0</w:t>
            </w:r>
            <w:r w:rsidR="006E0E9A"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4BAA8" w14:textId="20E11E74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1.0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99606" w14:textId="6EF98CD3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2D2BD9">
              <w:rPr>
                <w:rFonts w:ascii="Times New Roman" w:hAnsi="Times New Roman" w:cs="Times New Roman"/>
                <w:szCs w:val="20"/>
                <w:lang w:val="en-US"/>
              </w:rPr>
              <w:t>7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D399A" w14:textId="5119FE96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6E0E9A" w:rsidRPr="0018098B">
              <w:rPr>
                <w:rFonts w:ascii="Times New Roman" w:hAnsi="Times New Roman" w:cs="Times New Roman"/>
                <w:szCs w:val="20"/>
                <w:lang w:val="en-US"/>
              </w:rPr>
              <w:t>0</w:t>
            </w:r>
            <w:r w:rsidR="006E0E9A">
              <w:rPr>
                <w:rFonts w:ascii="Times New Roman" w:hAnsi="Times New Roman" w:cs="Times New Roman"/>
                <w:szCs w:val="20"/>
                <w:lang w:val="en-US"/>
              </w:rPr>
              <w:t>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77F1F" w14:textId="6D48ADBC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6E0E9A">
              <w:rPr>
                <w:rFonts w:ascii="Times New Roman" w:hAnsi="Times New Roman" w:cs="Times New Roman"/>
                <w:szCs w:val="20"/>
                <w:lang w:val="en-US"/>
              </w:rPr>
              <w:t>90</w:t>
            </w:r>
          </w:p>
        </w:tc>
      </w:tr>
      <w:tr w:rsidR="006B65F8" w:rsidRPr="0018098B" w14:paraId="27D6BBDD" w14:textId="03848841" w:rsidTr="006B65F8">
        <w:trPr>
          <w:trHeight w:val="274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FA0E2" w14:textId="63A343F6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RF DOW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BD83D" w14:textId="183DFF0F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6E0E9A" w:rsidRPr="0018098B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  <w:r w:rsidR="006E0E9A"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389B5" w14:textId="2BFE5235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8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6ADCF" w14:textId="7FC27060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7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BDDBD" w14:textId="1D6E9C5F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6E0E9A" w:rsidRPr="0018098B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  <w:r w:rsidR="006E0E9A"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65102" w14:textId="6B8F4705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1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EA027" w14:textId="3771ABA6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6E0E9A" w:rsidRPr="0018098B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  <w:r w:rsidR="006E0E9A">
              <w:rPr>
                <w:rFonts w:ascii="Times New Roman" w:hAnsi="Times New Roman" w:cs="Times New Roman"/>
                <w:szCs w:val="20"/>
                <w:lang w:val="en-US"/>
              </w:rPr>
              <w:t>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2DD9F" w14:textId="1DECB178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89</w:t>
            </w:r>
          </w:p>
        </w:tc>
      </w:tr>
      <w:tr w:rsidR="006B65F8" w:rsidRPr="0018098B" w14:paraId="7B77027D" w14:textId="3C0CF45A" w:rsidTr="006B65F8">
        <w:trPr>
          <w:trHeight w:val="274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1C2B5" w14:textId="1F818715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RF SMOT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78727" w14:textId="1ED2CF8E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6E0E9A" w:rsidRPr="0018098B">
              <w:rPr>
                <w:rFonts w:ascii="Times New Roman" w:hAnsi="Times New Roman" w:cs="Times New Roman"/>
                <w:szCs w:val="20"/>
                <w:lang w:val="en-US"/>
              </w:rPr>
              <w:t>9</w:t>
            </w:r>
            <w:r w:rsidR="006E0E9A"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89E23" w14:textId="187142AB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6E0E9A" w:rsidRPr="0018098B">
              <w:rPr>
                <w:rFonts w:ascii="Times New Roman" w:hAnsi="Times New Roman" w:cs="Times New Roman"/>
                <w:szCs w:val="20"/>
                <w:lang w:val="en-US"/>
              </w:rPr>
              <w:t>7</w:t>
            </w:r>
            <w:r w:rsidR="006E0E9A">
              <w:rPr>
                <w:rFonts w:ascii="Times New Roman" w:hAnsi="Times New Roman" w:cs="Times New Roman"/>
                <w:szCs w:val="20"/>
                <w:lang w:val="en-US"/>
              </w:rPr>
              <w:t>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77CAE" w14:textId="4C1769EB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6E0E9A">
              <w:rPr>
                <w:rFonts w:ascii="Times New Roman" w:hAnsi="Times New Roman" w:cs="Times New Roman"/>
                <w:szCs w:val="20"/>
                <w:lang w:val="en-US"/>
              </w:rPr>
              <w:t>6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7077F" w14:textId="3947475F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6E0E9A" w:rsidRPr="0018098B">
              <w:rPr>
                <w:rFonts w:ascii="Times New Roman" w:hAnsi="Times New Roman" w:cs="Times New Roman"/>
                <w:szCs w:val="20"/>
                <w:lang w:val="en-US"/>
              </w:rPr>
              <w:t>9</w:t>
            </w:r>
            <w:r w:rsidR="006E0E9A"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77512" w14:textId="7E89C9AB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6E0E9A">
              <w:rPr>
                <w:rFonts w:ascii="Times New Roman" w:hAnsi="Times New Roman" w:cs="Times New Roman"/>
                <w:szCs w:val="20"/>
                <w:lang w:val="en-US"/>
              </w:rPr>
              <w:t>1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2F687" w14:textId="070AB43D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6E0E9A" w:rsidRPr="0018098B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  <w:r w:rsidR="006E0E9A">
              <w:rPr>
                <w:rFonts w:ascii="Times New Roman" w:hAnsi="Times New Roman" w:cs="Times New Roman"/>
                <w:szCs w:val="20"/>
                <w:lang w:val="en-US"/>
              </w:rPr>
              <w:t>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85B5B" w14:textId="40B13917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6E0E9A" w:rsidRPr="0018098B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  <w:r w:rsidR="006E0E9A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</w:p>
        </w:tc>
      </w:tr>
      <w:tr w:rsidR="006B65F8" w:rsidRPr="0018098B" w14:paraId="3F96BFFE" w14:textId="35258262" w:rsidTr="006B65F8">
        <w:trPr>
          <w:trHeight w:val="274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7691A" w14:textId="6AE465EC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XGB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CF4D" w14:textId="7C0F246C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9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8BA67" w14:textId="38D5EC21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5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3DDF4" w14:textId="7E66BBB8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6E0E9A" w:rsidRPr="0018098B">
              <w:rPr>
                <w:rFonts w:ascii="Times New Roman" w:hAnsi="Times New Roman" w:cs="Times New Roman"/>
                <w:szCs w:val="20"/>
                <w:lang w:val="en-US"/>
              </w:rPr>
              <w:t>0</w:t>
            </w:r>
            <w:r w:rsidR="002D2BD9">
              <w:rPr>
                <w:rFonts w:ascii="Times New Roman" w:hAnsi="Times New Roman" w:cs="Times New Roman"/>
                <w:szCs w:val="20"/>
                <w:lang w:val="en-US"/>
              </w:rPr>
              <w:t>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7B8A6" w14:textId="2BADF144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1.0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3AA58" w14:textId="59D4D9D3" w:rsidR="006B65F8" w:rsidRPr="0018098B" w:rsidRDefault="002D2BD9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  <w:r w:rsidR="006E0E9A">
              <w:rPr>
                <w:rFonts w:ascii="Times New Roman" w:hAnsi="Times New Roman" w:cs="Times New Roman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ADD7E" w14:textId="6B7116E3" w:rsidR="006B65F8" w:rsidRPr="0018098B" w:rsidRDefault="006E0E9A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0.0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FF76D" w14:textId="46396D95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89</w:t>
            </w:r>
          </w:p>
        </w:tc>
      </w:tr>
      <w:tr w:rsidR="006B65F8" w:rsidRPr="0018098B" w14:paraId="683FC5FD" w14:textId="1203E379" w:rsidTr="006B65F8">
        <w:trPr>
          <w:trHeight w:val="274"/>
        </w:trPr>
        <w:tc>
          <w:tcPr>
            <w:tcW w:w="762" w:type="pct"/>
            <w:tcBorders>
              <w:top w:val="nil"/>
              <w:left w:val="nil"/>
              <w:right w:val="nil"/>
            </w:tcBorders>
            <w:vAlign w:val="center"/>
          </w:tcPr>
          <w:p w14:paraId="155051E9" w14:textId="6158269E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XGB DOWN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vAlign w:val="center"/>
          </w:tcPr>
          <w:p w14:paraId="45631AEE" w14:textId="2F0381CE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6E0E9A" w:rsidRPr="0018098B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  <w:r w:rsidR="002D2BD9"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vAlign w:val="center"/>
          </w:tcPr>
          <w:p w14:paraId="060CFAA6" w14:textId="4B7BBD2C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80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vAlign w:val="center"/>
          </w:tcPr>
          <w:p w14:paraId="3AF87225" w14:textId="17CF1522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6E0E9A" w:rsidRPr="0018098B">
              <w:rPr>
                <w:rFonts w:ascii="Times New Roman" w:hAnsi="Times New Roman" w:cs="Times New Roman"/>
                <w:szCs w:val="20"/>
                <w:lang w:val="en-US"/>
              </w:rPr>
              <w:t>7</w:t>
            </w:r>
            <w:r w:rsidR="002D2BD9">
              <w:rPr>
                <w:rFonts w:ascii="Times New Roman" w:hAnsi="Times New Roman" w:cs="Times New Roman"/>
                <w:szCs w:val="20"/>
                <w:lang w:val="en-US"/>
              </w:rPr>
              <w:t>7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vAlign w:val="center"/>
          </w:tcPr>
          <w:p w14:paraId="3A3A4863" w14:textId="07F63E4A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6E0E9A" w:rsidRPr="0018098B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  <w:r w:rsidR="006E0E9A"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vAlign w:val="center"/>
          </w:tcPr>
          <w:p w14:paraId="68F7D6FA" w14:textId="0CC043B3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6E0E9A">
              <w:rPr>
                <w:rFonts w:ascii="Times New Roman" w:hAnsi="Times New Roman" w:cs="Times New Roman"/>
                <w:szCs w:val="20"/>
                <w:lang w:val="en-US"/>
              </w:rPr>
              <w:t>09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vAlign w:val="center"/>
          </w:tcPr>
          <w:p w14:paraId="06FF2CEF" w14:textId="46F1E0F3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6E0E9A" w:rsidRPr="0018098B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  <w:r w:rsidR="006E0E9A">
              <w:rPr>
                <w:rFonts w:ascii="Times New Roman" w:hAnsi="Times New Roman" w:cs="Times New Roman"/>
                <w:szCs w:val="20"/>
                <w:lang w:val="en-US"/>
              </w:rPr>
              <w:t>6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vAlign w:val="center"/>
          </w:tcPr>
          <w:p w14:paraId="066B86D3" w14:textId="484FA996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6E0E9A" w:rsidRPr="0018098B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  <w:r w:rsidR="006E0E9A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</w:p>
        </w:tc>
      </w:tr>
      <w:tr w:rsidR="006B65F8" w:rsidRPr="0018098B" w14:paraId="44589C06" w14:textId="661FF064" w:rsidTr="006B65F8">
        <w:trPr>
          <w:trHeight w:val="274"/>
        </w:trPr>
        <w:tc>
          <w:tcPr>
            <w:tcW w:w="76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9B5EDD" w14:textId="6CBE937A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XGB SMOTE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9329F6" w14:textId="3329BB21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6E0E9A" w:rsidRPr="0018098B">
              <w:rPr>
                <w:rFonts w:ascii="Times New Roman" w:hAnsi="Times New Roman" w:cs="Times New Roman"/>
                <w:szCs w:val="20"/>
                <w:lang w:val="en-US"/>
              </w:rPr>
              <w:t>9</w:t>
            </w:r>
            <w:r w:rsidR="006E0E9A"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BDAEF0" w14:textId="3619823C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7</w:t>
            </w:r>
            <w:r w:rsidR="002D2BD9">
              <w:rPr>
                <w:rFonts w:ascii="Times New Roman" w:hAnsi="Times New Roman" w:cs="Times New Roman"/>
                <w:szCs w:val="20"/>
                <w:lang w:val="en-US"/>
              </w:rPr>
              <w:t>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ED0EAA" w14:textId="212B3C0A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2D2BD9">
              <w:rPr>
                <w:rFonts w:ascii="Times New Roman" w:hAnsi="Times New Roman" w:cs="Times New Roman"/>
                <w:szCs w:val="20"/>
                <w:lang w:val="en-US"/>
              </w:rPr>
              <w:t>6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561ED1" w14:textId="156FBEFE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6E0E9A" w:rsidRPr="0018098B">
              <w:rPr>
                <w:rFonts w:ascii="Times New Roman" w:hAnsi="Times New Roman" w:cs="Times New Roman"/>
                <w:szCs w:val="20"/>
                <w:lang w:val="en-US"/>
              </w:rPr>
              <w:t>9</w:t>
            </w:r>
            <w:r w:rsidR="006E0E9A"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E926BE" w14:textId="7AFEC720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6E0E9A">
              <w:rPr>
                <w:rFonts w:ascii="Times New Roman" w:hAnsi="Times New Roman" w:cs="Times New Roman"/>
                <w:szCs w:val="20"/>
                <w:lang w:val="en-US"/>
              </w:rPr>
              <w:t>16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8039BD" w14:textId="2BCE99E1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6E0E9A" w:rsidRPr="0018098B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  <w:r w:rsidR="002D2BD9">
              <w:rPr>
                <w:rFonts w:ascii="Times New Roman" w:hAnsi="Times New Roman" w:cs="Times New Roman"/>
                <w:szCs w:val="20"/>
                <w:lang w:val="en-US"/>
              </w:rPr>
              <w:t>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33E519" w14:textId="35733A87" w:rsidR="006B65F8" w:rsidRPr="0018098B" w:rsidRDefault="006B65F8" w:rsidP="006B65F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6E0E9A" w:rsidRPr="0018098B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  <w:r w:rsidR="006E0E9A">
              <w:rPr>
                <w:rFonts w:ascii="Times New Roman" w:hAnsi="Times New Roman" w:cs="Times New Roman"/>
                <w:szCs w:val="20"/>
                <w:lang w:val="en-US"/>
              </w:rPr>
              <w:t>6</w:t>
            </w:r>
          </w:p>
        </w:tc>
      </w:tr>
    </w:tbl>
    <w:p w14:paraId="0CEC2AAE" w14:textId="7125EEBB" w:rsidR="001A088F" w:rsidRPr="0018098B" w:rsidRDefault="001A088F" w:rsidP="00614A3E">
      <w:pPr>
        <w:widowControl w:val="0"/>
        <w:spacing w:after="100" w:afterAutospacing="1" w:line="240" w:lineRule="auto"/>
        <w:ind w:left="0" w:right="-46"/>
        <w:jc w:val="left"/>
        <w:rPr>
          <w:rFonts w:ascii="Times New Roman" w:hAnsi="Times New Roman" w:cs="Times New Roman"/>
          <w:color w:val="000000" w:themeColor="text1"/>
          <w:sz w:val="16"/>
          <w:lang w:val="en-US"/>
        </w:rPr>
      </w:pPr>
      <w:r w:rsidRPr="0018098B">
        <w:rPr>
          <w:rFonts w:ascii="Times New Roman" w:hAnsi="Times New Roman" w:cs="Times New Roman"/>
          <w:color w:val="000000" w:themeColor="text1"/>
          <w:sz w:val="16"/>
          <w:vertAlign w:val="superscript"/>
          <w:lang w:val="en-US"/>
        </w:rPr>
        <w:t>P</w:t>
      </w:r>
      <w:r w:rsidRPr="0018098B">
        <w:rPr>
          <w:rFonts w:ascii="Times New Roman" w:hAnsi="Times New Roman" w:cs="Times New Roman"/>
          <w:color w:val="000000" w:themeColor="text1"/>
          <w:sz w:val="16"/>
          <w:lang w:val="en-US"/>
        </w:rPr>
        <w:t xml:space="preserve"> = prevalence-based cutoff. GLM = Logistic Regression. RF = Random Forest. XGB = XGBoost.</w:t>
      </w:r>
    </w:p>
    <w:p w14:paraId="1229A16E" w14:textId="77777777" w:rsidR="001A088F" w:rsidRPr="0018098B" w:rsidRDefault="001A088F" w:rsidP="001A088F">
      <w:pPr>
        <w:widowControl w:val="0"/>
        <w:spacing w:before="100" w:beforeAutospacing="1" w:after="100" w:afterAutospacing="1" w:line="240" w:lineRule="auto"/>
        <w:ind w:left="0" w:right="-46"/>
        <w:jc w:val="left"/>
        <w:rPr>
          <w:rFonts w:ascii="Times New Roman" w:hAnsi="Times New Roman" w:cs="Times New Roman"/>
          <w:color w:val="000000" w:themeColor="text1"/>
          <w:sz w:val="16"/>
          <w:lang w:val="en-US"/>
        </w:rPr>
      </w:pPr>
    </w:p>
    <w:p w14:paraId="66AB7CF4" w14:textId="77777777" w:rsidR="001A088F" w:rsidRPr="0018098B" w:rsidRDefault="001A088F" w:rsidP="001A088F">
      <w:pPr>
        <w:widowControl w:val="0"/>
        <w:spacing w:before="100" w:beforeAutospacing="1" w:after="100" w:afterAutospacing="1" w:line="240" w:lineRule="auto"/>
        <w:ind w:left="0" w:right="-46"/>
        <w:jc w:val="left"/>
        <w:rPr>
          <w:rFonts w:ascii="Times New Roman" w:hAnsi="Times New Roman" w:cs="Times New Roman"/>
          <w:color w:val="000000" w:themeColor="text1"/>
          <w:sz w:val="16"/>
          <w:lang w:val="en-US"/>
        </w:rPr>
      </w:pPr>
    </w:p>
    <w:p w14:paraId="52C83B1B" w14:textId="6222A89D" w:rsidR="001A088F" w:rsidRPr="0018098B" w:rsidRDefault="001A088F" w:rsidP="001A088F">
      <w:pPr>
        <w:widowControl w:val="0"/>
        <w:spacing w:before="100" w:beforeAutospacing="1" w:after="100" w:afterAutospacing="1" w:line="240" w:lineRule="auto"/>
        <w:ind w:left="0" w:right="-46"/>
        <w:jc w:val="left"/>
        <w:rPr>
          <w:rFonts w:ascii="Times New Roman" w:hAnsi="Times New Roman" w:cs="Times New Roman"/>
          <w:color w:val="000000" w:themeColor="text1"/>
          <w:lang w:val="en-US"/>
        </w:rPr>
      </w:pPr>
      <w:r w:rsidRPr="0018098B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36"/>
          <w:lang w:val="en-US"/>
        </w:rPr>
        <w:br w:type="page"/>
      </w:r>
    </w:p>
    <w:p w14:paraId="3DFBEA19" w14:textId="3EA3D1C7" w:rsidR="001A088F" w:rsidRPr="0018098B" w:rsidRDefault="00056D91" w:rsidP="001A088F">
      <w:pPr>
        <w:widowControl w:val="0"/>
        <w:spacing w:before="100" w:beforeAutospacing="1" w:after="100" w:afterAutospacing="1" w:line="240" w:lineRule="auto"/>
        <w:ind w:left="-5"/>
        <w:rPr>
          <w:rFonts w:ascii="Times New Roman" w:eastAsia="Calibri" w:hAnsi="Times New Roman" w:cs="Times New Roman"/>
          <w:color w:val="000000" w:themeColor="text1"/>
          <w:sz w:val="24"/>
          <w:szCs w:val="36"/>
          <w:lang w:val="en-US"/>
        </w:rPr>
      </w:pPr>
      <w:r w:rsidRPr="00056D91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36"/>
          <w:lang w:val="en-US"/>
        </w:rPr>
        <w:lastRenderedPageBreak/>
        <w:t xml:space="preserve">Supplementary </w:t>
      </w:r>
      <w:r w:rsidR="001A088F" w:rsidRPr="0018098B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36"/>
          <w:lang w:val="en-US"/>
        </w:rPr>
        <w:t xml:space="preserve">Table 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36"/>
          <w:lang w:val="en-US"/>
        </w:rPr>
        <w:t>S</w:t>
      </w:r>
      <w:r w:rsidR="001A088F" w:rsidRPr="0018098B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36"/>
          <w:lang w:val="en-US"/>
        </w:rPr>
        <w:t xml:space="preserve">3. </w:t>
      </w:r>
      <w:r w:rsidR="001A088F" w:rsidRPr="0018098B">
        <w:rPr>
          <w:rFonts w:ascii="Times New Roman" w:eastAsia="Calibri" w:hAnsi="Times New Roman" w:cs="Times New Roman"/>
          <w:color w:val="000000" w:themeColor="text1"/>
          <w:sz w:val="24"/>
          <w:szCs w:val="36"/>
          <w:lang w:val="en-US"/>
        </w:rPr>
        <w:t>Dementia prevalence and number of expected dementia cases</w:t>
      </w:r>
      <w:r w:rsidR="0048565E">
        <w:rPr>
          <w:rFonts w:ascii="Times New Roman" w:eastAsia="Calibri" w:hAnsi="Times New Roman" w:cs="Times New Roman"/>
          <w:color w:val="000000" w:themeColor="text1"/>
          <w:sz w:val="24"/>
          <w:szCs w:val="36"/>
          <w:lang w:val="en-US"/>
        </w:rPr>
        <w:t xml:space="preserve"> across algorithms</w:t>
      </w:r>
      <w:r w:rsidR="001A088F" w:rsidRPr="0018098B">
        <w:rPr>
          <w:rFonts w:ascii="Times New Roman" w:eastAsia="Calibri" w:hAnsi="Times New Roman" w:cs="Times New Roman"/>
          <w:color w:val="000000" w:themeColor="text1"/>
          <w:sz w:val="24"/>
          <w:szCs w:val="36"/>
          <w:lang w:val="en-US"/>
        </w:rPr>
        <w:t>.</w:t>
      </w:r>
    </w:p>
    <w:tbl>
      <w:tblPr>
        <w:tblStyle w:val="TableGrid"/>
        <w:tblW w:w="5000" w:type="pct"/>
        <w:tblInd w:w="0" w:type="dxa"/>
        <w:tblLayout w:type="fixed"/>
        <w:tblCellMar>
          <w:top w:w="35" w:type="dxa"/>
        </w:tblCellMar>
        <w:tblLook w:val="04A0" w:firstRow="1" w:lastRow="0" w:firstColumn="1" w:lastColumn="0" w:noHBand="0" w:noVBand="1"/>
      </w:tblPr>
      <w:tblGrid>
        <w:gridCol w:w="1752"/>
        <w:gridCol w:w="655"/>
        <w:gridCol w:w="895"/>
        <w:gridCol w:w="888"/>
        <w:gridCol w:w="888"/>
        <w:gridCol w:w="891"/>
        <w:gridCol w:w="888"/>
        <w:gridCol w:w="888"/>
        <w:gridCol w:w="891"/>
        <w:gridCol w:w="888"/>
        <w:gridCol w:w="888"/>
        <w:gridCol w:w="896"/>
        <w:gridCol w:w="888"/>
        <w:gridCol w:w="888"/>
        <w:gridCol w:w="874"/>
      </w:tblGrid>
      <w:tr w:rsidR="0018098B" w:rsidRPr="0018098B" w14:paraId="0FEF3C7B" w14:textId="77777777" w:rsidTr="0060640A">
        <w:trPr>
          <w:trHeight w:val="113"/>
        </w:trPr>
        <w:tc>
          <w:tcPr>
            <w:tcW w:w="628" w:type="pct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14:paraId="04508725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</w:p>
        </w:tc>
        <w:tc>
          <w:tcPr>
            <w:tcW w:w="235" w:type="pct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14:paraId="205D438D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</w:p>
        </w:tc>
        <w:tc>
          <w:tcPr>
            <w:tcW w:w="321" w:type="pct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14:paraId="34F53909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</w:p>
        </w:tc>
        <w:tc>
          <w:tcPr>
            <w:tcW w:w="636" w:type="pct"/>
            <w:gridSpan w:val="2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E99ECAE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OECD</w:t>
            </w:r>
          </w:p>
        </w:tc>
        <w:tc>
          <w:tcPr>
            <w:tcW w:w="637" w:type="pct"/>
            <w:gridSpan w:val="2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219A3F5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SR-PD</w:t>
            </w:r>
          </w:p>
        </w:tc>
        <w:tc>
          <w:tcPr>
            <w:tcW w:w="637" w:type="pct"/>
            <w:gridSpan w:val="2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CB3B231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LW (R&amp;</w:t>
            </w:r>
            <w:proofErr w:type="gramStart"/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I)</w:t>
            </w: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vertAlign w:val="superscript"/>
                <w:lang w:val="en-US"/>
              </w:rPr>
              <w:t>P</w:t>
            </w:r>
            <w:proofErr w:type="gramEnd"/>
          </w:p>
        </w:tc>
        <w:tc>
          <w:tcPr>
            <w:tcW w:w="636" w:type="pct"/>
            <w:gridSpan w:val="2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4C7C084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GLM (weighted)</w:t>
            </w:r>
          </w:p>
        </w:tc>
        <w:tc>
          <w:tcPr>
            <w:tcW w:w="639" w:type="pct"/>
            <w:gridSpan w:val="2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E316310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RF SMOTE</w:t>
            </w:r>
          </w:p>
        </w:tc>
        <w:tc>
          <w:tcPr>
            <w:tcW w:w="631" w:type="pct"/>
            <w:gridSpan w:val="2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7B25837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  <w:t>XGB SMOTE</w:t>
            </w:r>
          </w:p>
        </w:tc>
      </w:tr>
      <w:tr w:rsidR="001A088F" w:rsidRPr="0018098B" w14:paraId="52380469" w14:textId="77777777" w:rsidTr="0060640A">
        <w:trPr>
          <w:trHeight w:val="113"/>
        </w:trPr>
        <w:tc>
          <w:tcPr>
            <w:tcW w:w="628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7EFEFF5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Country</w:t>
            </w:r>
          </w:p>
        </w:tc>
        <w:tc>
          <w:tcPr>
            <w:tcW w:w="235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AD56976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ISO</w:t>
            </w:r>
          </w:p>
        </w:tc>
        <w:tc>
          <w:tcPr>
            <w:tcW w:w="321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83BBD70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n</w:t>
            </w:r>
          </w:p>
        </w:tc>
        <w:tc>
          <w:tcPr>
            <w:tcW w:w="318" w:type="pct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56DF6F57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Prev.</w:t>
            </w:r>
          </w:p>
        </w:tc>
        <w:tc>
          <w:tcPr>
            <w:tcW w:w="318" w:type="pct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54BF4DE5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n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4A1C3C9B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Prev.</w:t>
            </w:r>
          </w:p>
        </w:tc>
        <w:tc>
          <w:tcPr>
            <w:tcW w:w="318" w:type="pct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384DEE29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n</w:t>
            </w:r>
          </w:p>
        </w:tc>
        <w:tc>
          <w:tcPr>
            <w:tcW w:w="318" w:type="pct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20B66B4B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Prev.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113EF244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n</w:t>
            </w:r>
          </w:p>
        </w:tc>
        <w:tc>
          <w:tcPr>
            <w:tcW w:w="318" w:type="pct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36E0E243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Prev.</w:t>
            </w:r>
          </w:p>
        </w:tc>
        <w:tc>
          <w:tcPr>
            <w:tcW w:w="318" w:type="pct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6C54E9B9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n</w:t>
            </w:r>
          </w:p>
        </w:tc>
        <w:tc>
          <w:tcPr>
            <w:tcW w:w="321" w:type="pct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10973FB1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Prev.</w:t>
            </w:r>
          </w:p>
        </w:tc>
        <w:tc>
          <w:tcPr>
            <w:tcW w:w="318" w:type="pct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157328EB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n</w:t>
            </w:r>
          </w:p>
        </w:tc>
        <w:tc>
          <w:tcPr>
            <w:tcW w:w="318" w:type="pct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7DF57B03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Prev.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4D7D1268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n</w:t>
            </w:r>
          </w:p>
        </w:tc>
      </w:tr>
      <w:tr w:rsidR="00196438" w:rsidRPr="0018098B" w14:paraId="746E94E2" w14:textId="77777777" w:rsidTr="007065DF">
        <w:trPr>
          <w:trHeight w:val="113"/>
        </w:trPr>
        <w:tc>
          <w:tcPr>
            <w:tcW w:w="62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A0E07CF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Austria</w:t>
            </w:r>
          </w:p>
        </w:tc>
        <w:tc>
          <w:tcPr>
            <w:tcW w:w="23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74E7DF9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AT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94370E8" w14:textId="77777777" w:rsidR="00196438" w:rsidRPr="00614A3E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1,267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B4F37A4" w14:textId="421B90CD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7.22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91673BB" w14:textId="365B896E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91.52</w:t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D62AF2A" w14:textId="7DD90D66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3.75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DE6BD1E" w14:textId="4EB9B686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47.47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7F20016" w14:textId="72ED6A3C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5.10</w:t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9FA442E" w14:textId="1883B0A3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64.63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11659AD" w14:textId="20991520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4.89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17B07D5" w14:textId="2BCC3C6D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61.99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27E842E2" w14:textId="7099E333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10.11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45A9D0A" w14:textId="57E7E9BF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128.05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347404D" w14:textId="27734926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14.37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F7AC89B" w14:textId="4D5028B8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182.04</w:t>
            </w:r>
          </w:p>
        </w:tc>
      </w:tr>
      <w:tr w:rsidR="00196438" w:rsidRPr="0018098B" w14:paraId="53F4F8E2" w14:textId="77777777" w:rsidTr="007065DF">
        <w:trPr>
          <w:trHeight w:val="113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2933E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Belgium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79626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B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82DD6" w14:textId="77777777" w:rsidR="00196438" w:rsidRPr="00614A3E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1,79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33226" w14:textId="368EE3E3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7.2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7B99D" w14:textId="48F09695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129.7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8A5C3" w14:textId="6679E3B1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1.9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BE8A2" w14:textId="0DFD2B07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35.0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84A92" w14:textId="5056E716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5.0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193F7" w14:textId="458AA783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89.8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624CE" w14:textId="23938FB6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5.5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E9D8B" w14:textId="6EFD052B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99.7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ECBDE" w14:textId="60939E4C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7.7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FCC7A" w14:textId="359BD8B5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138.6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45371" w14:textId="3E0765F6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9.3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1D7EA" w14:textId="3335E529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166.96</w:t>
            </w:r>
          </w:p>
        </w:tc>
      </w:tr>
      <w:tr w:rsidR="00196438" w:rsidRPr="0018098B" w14:paraId="442FF9BD" w14:textId="77777777" w:rsidTr="007065DF">
        <w:trPr>
          <w:trHeight w:val="113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CDDE0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Bulgaria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8CA2B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BG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0ADC3" w14:textId="77777777" w:rsidR="00196438" w:rsidRPr="00614A3E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7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6D906" w14:textId="22C9517C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4.1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08416" w14:textId="7F6D4231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28.6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80FB7" w14:textId="23964776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1.6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FC382" w14:textId="7245FDAB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11.6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C3EDF" w14:textId="6DCF9035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2.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4D963" w14:textId="587979F3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14.7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485C6" w14:textId="73E1A0DF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7.0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D02D4" w14:textId="31E56FB7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49.4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24945" w14:textId="4081022E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8.6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1B622" w14:textId="338AFBE1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60.2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4F690" w14:textId="5F46669A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7.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3E5B3" w14:textId="1AE62AD6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49.13</w:t>
            </w:r>
          </w:p>
        </w:tc>
      </w:tr>
      <w:tr w:rsidR="00196438" w:rsidRPr="0018098B" w14:paraId="2CEE48E2" w14:textId="77777777" w:rsidTr="007065DF">
        <w:trPr>
          <w:trHeight w:val="113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CAF35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Croatia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A8581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HR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08C71" w14:textId="77777777" w:rsidR="00196438" w:rsidRPr="00614A3E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86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89814" w14:textId="2047C99B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2.8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F069D" w14:textId="6896DE0B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24.3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D9C96" w14:textId="590EE17A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2.7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D0188" w14:textId="5967C073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23.2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08C7B" w14:textId="72F8D4F9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2.7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A2EDD" w14:textId="3C2DDE41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23.2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4A880" w14:textId="6CE25042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8.3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13CFF" w14:textId="412DD7EE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71.6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DDE45" w14:textId="3E864A94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9.7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502E3" w14:textId="38B1F119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83.4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CA830" w14:textId="2DD7A13F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8.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D1EAB" w14:textId="040761B9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71.81</w:t>
            </w:r>
          </w:p>
        </w:tc>
      </w:tr>
      <w:tr w:rsidR="00196438" w:rsidRPr="0018098B" w14:paraId="0F767C4A" w14:textId="77777777" w:rsidTr="007065DF">
        <w:trPr>
          <w:trHeight w:val="113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ED9DF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Cyprus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91CB2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CY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ECCF5" w14:textId="77777777" w:rsidR="00196438" w:rsidRPr="00614A3E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46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982E2" w14:textId="7D0E04B0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5.8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EF491" w14:textId="3ACA5BB7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27.3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917B3" w14:textId="5F2557F1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2.9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EEA45" w14:textId="7A59F50F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13.6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E3468" w14:textId="1B1E3E7C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8.9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D3D5D" w14:textId="0D8F06D5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41.8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812D8" w14:textId="7AE443DC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9.0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7BE30" w14:textId="220C4696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42.3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8097C" w14:textId="1DBCFCAE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11.8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0AFEA" w14:textId="19C950A2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55.4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983FF" w14:textId="0C406C19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14.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974E6" w14:textId="743AF0C3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68.67</w:t>
            </w:r>
          </w:p>
        </w:tc>
      </w:tr>
      <w:tr w:rsidR="00196438" w:rsidRPr="0018098B" w14:paraId="23C45A64" w14:textId="77777777" w:rsidTr="007065DF">
        <w:trPr>
          <w:trHeight w:val="113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AE977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Czech Rep.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B581E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CZ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0413A" w14:textId="77777777" w:rsidR="00196438" w:rsidRPr="00614A3E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1,77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32F1B" w14:textId="1DD6DBC9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4.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2DAE7" w14:textId="6326DF61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73.8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49D52" w14:textId="6F72141E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1.8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41E9F" w14:textId="75AC3985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33.3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76658" w14:textId="7D33BF82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3.0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E1ABC" w14:textId="4EFE5156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54.4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44CD4" w14:textId="1DB3C1AB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3.7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43323" w14:textId="141973AC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66.0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AA28D" w14:textId="1DC41377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4.6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AD716" w14:textId="031791F3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81.6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A34FE" w14:textId="21D18736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4.5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FD17B" w14:textId="0FF90349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81.47</w:t>
            </w:r>
          </w:p>
        </w:tc>
      </w:tr>
      <w:tr w:rsidR="00196438" w:rsidRPr="0018098B" w14:paraId="0154E8EA" w14:textId="77777777" w:rsidTr="007065DF">
        <w:trPr>
          <w:trHeight w:val="113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C67CC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Denmark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6E329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DK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584DE" w14:textId="77777777" w:rsidR="00196438" w:rsidRPr="00614A3E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1,16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724D9" w14:textId="56BA6DA2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6.4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D5766" w14:textId="71D16DD7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75.1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EB13C" w14:textId="2D429DB6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0.8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201B8" w14:textId="68D32CFE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9.3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8CF27" w14:textId="4B03B161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4.3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FF530" w14:textId="7C1A777D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50.2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E338A" w14:textId="20F845D1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3.0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C0DC5" w14:textId="6F9B1D84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35.7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93A32" w14:textId="4CB0F5AF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4.0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A8521" w14:textId="4B5B4314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46.6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20B4C" w14:textId="025DC0D2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3.9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820F4" w14:textId="14C0EE49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45.48</w:t>
            </w:r>
          </w:p>
        </w:tc>
      </w:tr>
      <w:tr w:rsidR="00196438" w:rsidRPr="0018098B" w14:paraId="7874031C" w14:textId="77777777" w:rsidTr="007065DF">
        <w:trPr>
          <w:trHeight w:val="113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81C4B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Estonia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2476E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E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B38A9" w14:textId="77777777" w:rsidR="00196438" w:rsidRPr="00614A3E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1,86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9B0EA" w14:textId="490CC1DC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5.7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4F539" w14:textId="7AAD0442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107.7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05B0E" w14:textId="47EE2CAB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1.9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20FA3" w14:textId="17811696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35.9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EBB41" w14:textId="34A3914A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2.7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27AAF" w14:textId="6C18D8EC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51.3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9961E" w14:textId="56A47AAC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8.3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0D131" w14:textId="7F030E58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156.3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62BE8" w14:textId="6A768940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9.2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F145C" w14:textId="50A8FEAE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171.8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CE64A" w14:textId="5BA0081E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8.8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B7428" w14:textId="42293D70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165.53</w:t>
            </w:r>
          </w:p>
        </w:tc>
      </w:tr>
      <w:tr w:rsidR="00196438" w:rsidRPr="0018098B" w14:paraId="18F3FBC1" w14:textId="77777777" w:rsidTr="007065DF">
        <w:trPr>
          <w:trHeight w:val="113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84E8C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Finland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A109F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FI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C93B4" w14:textId="77777777" w:rsidR="00196438" w:rsidRPr="00614A3E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68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B489E" w14:textId="0975DEE1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6.6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DA25A" w14:textId="625C0AA1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45.3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A1F14" w14:textId="50AA068B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2.7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70793" w14:textId="5B95D6E2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18.9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A6CEA" w14:textId="45E63487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3.1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13708" w14:textId="05D5692E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21.2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908A5" w14:textId="29DAFEDB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2.8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D7A82" w14:textId="516FDC1E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19.4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19B87" w14:textId="192B16E8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7.7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85CC4" w14:textId="5B2B9929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52.7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B9310" w14:textId="12E63AE5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7.9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587B5" w14:textId="42E7A561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53.93</w:t>
            </w:r>
          </w:p>
        </w:tc>
      </w:tr>
      <w:tr w:rsidR="00196438" w:rsidRPr="0018098B" w14:paraId="2BD98177" w14:textId="77777777" w:rsidTr="007065DF">
        <w:trPr>
          <w:trHeight w:val="113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DDC26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France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3911F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FR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31AA4" w14:textId="77777777" w:rsidR="00196438" w:rsidRPr="00614A3E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1,30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1F140" w14:textId="09F41BEF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7.6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0FEC4" w14:textId="1D4EFA62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100.4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A68DE" w14:textId="4A3F3620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1.7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5C0F3" w14:textId="205D3D87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22.2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812E1" w14:textId="7E935E33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5.2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90B18" w14:textId="55383C34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68.0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B6AE4" w14:textId="1F271F15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5.0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07821" w14:textId="3AE02F36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66.2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D78E1" w14:textId="0774337E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6.3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34959" w14:textId="2E0D6F51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82.5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1AD9B" w14:textId="0C400619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4.9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DD7B9" w14:textId="2AD1072D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64.40</w:t>
            </w:r>
          </w:p>
        </w:tc>
      </w:tr>
      <w:tr w:rsidR="00196438" w:rsidRPr="0018098B" w14:paraId="6FD8D015" w14:textId="77777777" w:rsidTr="007065DF">
        <w:trPr>
          <w:trHeight w:val="113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880FB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Germany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8F35A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D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C9931" w14:textId="77777777" w:rsidR="00196438" w:rsidRPr="00614A3E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1,40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DA9F2" w14:textId="74E04A28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7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D64C8" w14:textId="5C1E0183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102.2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02B85" w14:textId="4D405807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2.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25626" w14:textId="20B6A0CB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30.3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FB890" w14:textId="51468340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3.3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82E19" w14:textId="3228F67B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47.0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D615B" w14:textId="06B07326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3.4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CA5AB" w14:textId="3A3E1E45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48.8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C6124" w14:textId="550F6640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4.8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7A1FC" w14:textId="0AD0EE0E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68.7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DF66C" w14:textId="3D55C426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5.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357B7" w14:textId="7E125366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70.72</w:t>
            </w:r>
          </w:p>
        </w:tc>
      </w:tr>
      <w:tr w:rsidR="00196438" w:rsidRPr="0018098B" w14:paraId="2BDF8512" w14:textId="77777777" w:rsidTr="007065DF">
        <w:trPr>
          <w:trHeight w:val="113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3B634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Greece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1DD67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GR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7A3A5" w14:textId="77777777" w:rsidR="00196438" w:rsidRPr="00614A3E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1,26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DA1A5" w14:textId="5B89D26C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7.6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F1355" w14:textId="054359ED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96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555EF" w14:textId="4DFD3BF7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1.7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E7230" w14:textId="47979471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21.8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F7666" w14:textId="63C36402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5.3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E1486" w14:textId="402C7FEF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67.5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6410F" w14:textId="6FACF428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5.3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A90E6" w14:textId="591F9565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67.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5A716" w14:textId="0A95CDAF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7.6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7E788" w14:textId="7168E189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97.1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A45DE" w14:textId="661C1F4B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7.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71A0F" w14:textId="156DA1B7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93.44</w:t>
            </w:r>
          </w:p>
        </w:tc>
      </w:tr>
      <w:tr w:rsidR="00196438" w:rsidRPr="0018098B" w14:paraId="1EA3BF5D" w14:textId="77777777" w:rsidTr="007065DF">
        <w:trPr>
          <w:trHeight w:val="113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0D24A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Hungary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0370C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HU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CC338" w14:textId="77777777" w:rsidR="00196438" w:rsidRPr="00614A3E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64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9F890" w14:textId="515A56AB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4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16F27" w14:textId="638F4A48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27.6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1DF8A" w14:textId="19730313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1.0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9B010" w14:textId="6CD50308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6.7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42444" w14:textId="15ADC8A0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2.4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FFEFF" w14:textId="33D997E3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15.5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6629D" w14:textId="2275FF14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4.4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2031F" w14:textId="23C75405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28.4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E66D2" w14:textId="19F616CB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6.6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B66B9" w14:textId="44B8460E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43.0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0A3BF" w14:textId="1B0E77AB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7.4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6965F" w14:textId="510700E3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48.33</w:t>
            </w:r>
          </w:p>
        </w:tc>
      </w:tr>
      <w:tr w:rsidR="00196438" w:rsidRPr="0018098B" w14:paraId="5B117B0D" w14:textId="77777777" w:rsidTr="007065DF">
        <w:trPr>
          <w:trHeight w:val="113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10836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Israel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4C6A6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IL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5AFA4" w14:textId="77777777" w:rsidR="00196438" w:rsidRPr="00614A3E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82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FD82D" w14:textId="11BBCB5F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6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53FFD" w14:textId="23997138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49.2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4C0AD" w14:textId="61E4FCB3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3.2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078AD" w14:textId="79681DC9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26.2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257CC" w14:textId="72E88A7F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4.6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EE381" w14:textId="70EA7396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38.5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AC71F" w14:textId="63D1DB0E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9.8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5C276" w14:textId="04CD8440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80.6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1E64F" w14:textId="5E7DBAF5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11.2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D3C71" w14:textId="616B9B54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92.1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4A06D" w14:textId="6052D5D3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11.4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B6C96" w14:textId="3CBFA369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94.16</w:t>
            </w:r>
          </w:p>
        </w:tc>
      </w:tr>
      <w:tr w:rsidR="00196438" w:rsidRPr="0018098B" w14:paraId="100F2C06" w14:textId="77777777" w:rsidTr="007065DF">
        <w:trPr>
          <w:trHeight w:val="113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A8347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Italy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B27AA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IT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D7BAD" w14:textId="77777777" w:rsidR="00196438" w:rsidRPr="00614A3E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1,71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E6A4C" w14:textId="6C75A88B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7.9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0C644" w14:textId="221A3071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136.4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304AF" w14:textId="4D1D557D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2.3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7694B" w14:textId="3111A098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40.6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F332B" w14:textId="0ED9D19A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8.0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AF00F" w14:textId="45928D50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138.2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8379A" w14:textId="7B7F6383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6.3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A0C13" w14:textId="61198D40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109.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E1BC7" w14:textId="24ED1839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8.6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C8A32" w14:textId="5164AF61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148.0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E5F08" w14:textId="4C77ADDC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7.5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07897" w14:textId="7B222C81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129.76</w:t>
            </w:r>
          </w:p>
        </w:tc>
      </w:tr>
      <w:tr w:rsidR="00196438" w:rsidRPr="0018098B" w14:paraId="55717C65" w14:textId="77777777" w:rsidTr="007065DF">
        <w:trPr>
          <w:trHeight w:val="113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89CA0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Latvia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D73AE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LV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B8D9E" w14:textId="77777777" w:rsidR="00196438" w:rsidRPr="00614A3E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57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48ABC" w14:textId="78CFBCB3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5.6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B522C" w14:textId="47F34B13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32.2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C2FD7" w14:textId="468CEEDE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1.8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3F404" w14:textId="28EBE47F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10.7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51E08" w14:textId="313CDF46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0.9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E1E47" w14:textId="27AFE7C4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5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C6FEB" w14:textId="6C5A14B7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6.3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E7A51" w14:textId="56D98F30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36.5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73724" w14:textId="0CE19817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8.8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B1F05" w14:textId="55ACCFA4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50.7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1CC79" w14:textId="4164D6EA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10.8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E06A2" w14:textId="7CC001BC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62.04</w:t>
            </w:r>
          </w:p>
        </w:tc>
      </w:tr>
      <w:tr w:rsidR="00196438" w:rsidRPr="0018098B" w14:paraId="46DA3B6B" w14:textId="77777777" w:rsidTr="007065DF">
        <w:trPr>
          <w:trHeight w:val="113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E1F28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Lithuania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E3407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LT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E92A2" w14:textId="77777777" w:rsidR="00196438" w:rsidRPr="00614A3E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66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C437F" w14:textId="548727EC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5.8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6263F" w14:textId="5785427C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38.7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600D4" w14:textId="55BCD090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3.1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A7280" w14:textId="134185D1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20.8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755CA" w14:textId="625A4CB6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3.4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3168E" w14:textId="19667B01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22.7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4F5D7" w14:textId="3E0B17B5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9.5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8120B" w14:textId="4A995E2F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63.5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92F86" w14:textId="6905B8DB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11.8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10784" w14:textId="50597B0F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79.1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A12A4" w14:textId="0CC33B46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14.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A068D" w14:textId="081DA50C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93.59</w:t>
            </w:r>
          </w:p>
        </w:tc>
      </w:tr>
      <w:tr w:rsidR="00196438" w:rsidRPr="0018098B" w14:paraId="6CEFF587" w14:textId="77777777" w:rsidTr="007065DF">
        <w:trPr>
          <w:trHeight w:val="113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65CCD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Luxembourg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2F1A7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LU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D4A97" w14:textId="77777777" w:rsidR="00196438" w:rsidRPr="00614A3E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40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3622A" w14:textId="60135D2D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6.7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9C0E5" w14:textId="796AC590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27.3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9F0A7" w14:textId="7CEE0AD9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1.5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1FA07" w14:textId="3E715CF3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6.0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1C3B3" w14:textId="09AA5AC4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2.8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D65BF" w14:textId="3813DD9A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11.6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5214F" w14:textId="4026C3A4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3.9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BB422" w14:textId="2A2C2F10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16.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A4D6C" w14:textId="3E586D71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8.2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9169B" w14:textId="1AC1B4E2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33.2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50123" w14:textId="1251E4E9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9.7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98AD6" w14:textId="72B61B2C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39.56</w:t>
            </w:r>
          </w:p>
        </w:tc>
      </w:tr>
      <w:tr w:rsidR="00196438" w:rsidRPr="0018098B" w14:paraId="54404BDA" w14:textId="77777777" w:rsidTr="007065DF">
        <w:trPr>
          <w:trHeight w:val="113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B2850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Malta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67108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MT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B364C" w14:textId="77777777" w:rsidR="00196438" w:rsidRPr="00614A3E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46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EB4C9" w14:textId="61EA7C62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6.0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A5F2E" w14:textId="398126A3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28.2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25195" w14:textId="0824446F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1.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0B438" w14:textId="25DA1925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5.9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EA22F" w14:textId="3B8FDEE4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5.3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0B6BF" w14:textId="627ABF6E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24.8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F96C6" w14:textId="7C7A43AB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3.4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81E85" w14:textId="7983046F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16.2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7A012" w14:textId="7123E7A6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6.3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49E84" w14:textId="348E0070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29.7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20ED6" w14:textId="02632A90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7.4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FFC57" w14:textId="7E6AD3AF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35.02</w:t>
            </w:r>
          </w:p>
        </w:tc>
      </w:tr>
      <w:tr w:rsidR="00196438" w:rsidRPr="0018098B" w14:paraId="2FA219F0" w14:textId="77777777" w:rsidTr="007065DF">
        <w:trPr>
          <w:trHeight w:val="113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AD784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Poland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ABD51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PL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DA883" w14:textId="77777777" w:rsidR="00196438" w:rsidRPr="00614A3E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1,59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68C7E" w14:textId="7BB2B129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4.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8B4FD" w14:textId="55FDD545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66.5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40103" w14:textId="33980C3E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2.4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7A548" w14:textId="0C0195AA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38.5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CA927" w14:textId="0F35FBC2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3.8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20985" w14:textId="43A04D74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61.0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410AE" w14:textId="37D9EDAD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6.8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0A321" w14:textId="3E7FD1C0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109.3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EDA25" w14:textId="47CF811C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9.5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38DE7" w14:textId="745DA77D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153.1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7CB06" w14:textId="7B5CC127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9.1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456C9" w14:textId="59614EA0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146.47</w:t>
            </w:r>
          </w:p>
        </w:tc>
      </w:tr>
      <w:tr w:rsidR="00196438" w:rsidRPr="0018098B" w14:paraId="0A7CAA70" w14:textId="77777777" w:rsidTr="007065DF">
        <w:trPr>
          <w:trHeight w:val="113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9D983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Portugal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A61CF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PT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73FB5" w14:textId="77777777" w:rsidR="00196438" w:rsidRPr="00614A3E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48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3BFD2" w14:textId="114371E0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7.2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2B68E" w14:textId="3BFE03C9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35.5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22234" w14:textId="73A6F6D9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4.0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6FCB5" w14:textId="664E608D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19.6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98C91" w14:textId="3E585A49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4.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23DDC" w14:textId="5580200C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21.0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C210D" w14:textId="4156AE58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9.0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CBA93" w14:textId="356B43B4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44.2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E84DA" w14:textId="4C078010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14.6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B64F4" w14:textId="4423FF18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71.4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CC29A" w14:textId="13BB5F05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12.3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25F3E" w14:textId="2664C8F2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60.34</w:t>
            </w:r>
          </w:p>
        </w:tc>
      </w:tr>
      <w:tr w:rsidR="00196438" w:rsidRPr="0018098B" w14:paraId="7CC356C4" w14:textId="77777777" w:rsidTr="007065DF">
        <w:trPr>
          <w:trHeight w:val="113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34727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Romania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D9368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RO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D00E1" w14:textId="77777777" w:rsidR="00196438" w:rsidRPr="00614A3E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71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79A92" w14:textId="63745B24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4.1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19CEA" w14:textId="3AD3D600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29.2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DC0F5" w14:textId="5913161E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1.4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04BE6" w14:textId="57488A7A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10.6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C88AE" w14:textId="4E88C739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3.8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431B0" w14:textId="34F367D2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27.2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2E270" w14:textId="254023AC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9.3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5B0B0" w14:textId="28A543FE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66.6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82D27" w14:textId="6E0B7FBC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11.3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8E325" w14:textId="37A76870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81.0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EE233" w14:textId="258667CE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9.1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89D9D" w14:textId="082450CD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65.62</w:t>
            </w:r>
          </w:p>
        </w:tc>
      </w:tr>
      <w:tr w:rsidR="00196438" w:rsidRPr="0018098B" w14:paraId="445F8082" w14:textId="77777777" w:rsidTr="007065DF">
        <w:trPr>
          <w:trHeight w:val="113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48906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Slovenia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993B5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SI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44937" w14:textId="77777777" w:rsidR="00196438" w:rsidRPr="00614A3E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1,43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9A13E" w14:textId="01D959D6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4.5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B8E7C" w14:textId="138D653E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64.6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5DF0D" w14:textId="7666EF51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3.2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AAB73" w14:textId="21196100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46.1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01752" w14:textId="3C9B3932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3.7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B75A4" w14:textId="2D78ACEC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54.0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CC7AD" w14:textId="60E952FB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6.4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53367" w14:textId="72215780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92.7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1E47E" w14:textId="3855CB0B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9.1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762BA" w14:textId="3C96F550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131.7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3792D" w14:textId="7C138D41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11.8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C8AA5" w14:textId="50CD7B0B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170.42</w:t>
            </w:r>
          </w:p>
        </w:tc>
      </w:tr>
      <w:tr w:rsidR="00196438" w:rsidRPr="0018098B" w14:paraId="47B32AF2" w14:textId="77777777" w:rsidTr="007065DF">
        <w:trPr>
          <w:trHeight w:val="113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1C748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Spain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6D6A4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54856" w14:textId="77777777" w:rsidR="00196438" w:rsidRPr="00614A3E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1,8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507B2" w14:textId="0A580D7C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7.5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52CA1" w14:textId="4E0E67C6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138.2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DE4B9" w14:textId="75DFA318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3.6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C4494" w14:textId="6A11C767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66.7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FC485" w14:textId="2AE34324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7.5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30B97" w14:textId="3DF714D7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138.7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081A4" w14:textId="77FE8DF9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7.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A25A0" w14:textId="7B9983D0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132.9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25C0A" w14:textId="1D278DAF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10.5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1E1A4" w14:textId="704FCDE5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193.4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A5401" w14:textId="61960E96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9.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574EA" w14:textId="7F27E827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170.81</w:t>
            </w:r>
          </w:p>
        </w:tc>
      </w:tr>
      <w:tr w:rsidR="00196438" w:rsidRPr="0018098B" w14:paraId="251E0038" w14:textId="77777777" w:rsidTr="007065DF">
        <w:trPr>
          <w:trHeight w:val="113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35C28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Sweden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346FF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S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75DA8" w14:textId="77777777" w:rsidR="00196438" w:rsidRPr="00614A3E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1,40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0D8A4" w14:textId="6F09FE00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7.0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3C08E" w14:textId="10F621BD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99.2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ECB2C" w14:textId="2C817960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1.3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52AAF" w14:textId="0CE7820B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18.7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32AEE" w14:textId="1813683C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3.1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2BE82" w14:textId="26CAC2BF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44.6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35718" w14:textId="003B4756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2.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113B4" w14:textId="7D2C6EFA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30.3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DAE04" w14:textId="0C984F18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4.3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9B031" w14:textId="096263C3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60.8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8E806" w14:textId="0FB0637E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6.4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9E5B4" w14:textId="22F99EBE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90.57</w:t>
            </w:r>
          </w:p>
        </w:tc>
      </w:tr>
      <w:tr w:rsidR="00196438" w:rsidRPr="0018098B" w14:paraId="4109B8BE" w14:textId="77777777" w:rsidTr="007065DF">
        <w:trPr>
          <w:trHeight w:val="113"/>
        </w:trPr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FB3D06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Switzerlan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60D4C0" w14:textId="77777777" w:rsidR="00196438" w:rsidRPr="0018098B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CH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CEA979" w14:textId="77777777" w:rsidR="00196438" w:rsidRPr="00614A3E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1,00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7484F56" w14:textId="6D62406C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7.1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C1881EB" w14:textId="3588B240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71.7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33CC886" w14:textId="4C5CBD63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1.1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DE58056" w14:textId="1A1F6815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11.1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8796445" w14:textId="000C2408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2.6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4087CD1" w14:textId="00478645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26.5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4A917EB" w14:textId="7EE9A583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1.7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60782D6" w14:textId="647F9E08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2590C">
              <w:rPr>
                <w:rFonts w:ascii="Times New Roman" w:hAnsi="Times New Roman" w:cs="Times New Roman"/>
                <w:szCs w:val="20"/>
                <w:lang w:val="en-US"/>
              </w:rPr>
              <w:t>17.0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9333E3C" w14:textId="203FA936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3.3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DE74C40" w14:textId="0EEF2068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33.3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D6525E5" w14:textId="0E0E5BBE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3.2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C6B7238" w14:textId="38DB17AE" w:rsidR="00196438" w:rsidRPr="0060640A" w:rsidRDefault="00196438" w:rsidP="00196438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32.92</w:t>
            </w:r>
          </w:p>
        </w:tc>
      </w:tr>
      <w:tr w:rsidR="001A088F" w:rsidRPr="0018098B" w14:paraId="43B53E16" w14:textId="77777777" w:rsidTr="0060640A">
        <w:trPr>
          <w:trHeight w:val="113"/>
        </w:trPr>
        <w:tc>
          <w:tcPr>
            <w:tcW w:w="628" w:type="pct"/>
            <w:tcBorders>
              <w:top w:val="single" w:sz="8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2D01282B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Total</w:t>
            </w:r>
          </w:p>
        </w:tc>
        <w:tc>
          <w:tcPr>
            <w:tcW w:w="235" w:type="pct"/>
            <w:tcBorders>
              <w:top w:val="single" w:sz="8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206EB69D" w14:textId="77777777" w:rsidR="001A088F" w:rsidRPr="0018098B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52607954" w14:textId="77777777" w:rsidR="001A088F" w:rsidRPr="0060640A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098B">
              <w:rPr>
                <w:rFonts w:ascii="Times New Roman" w:hAnsi="Times New Roman" w:cs="Times New Roman"/>
                <w:szCs w:val="20"/>
                <w:lang w:val="en-US"/>
              </w:rPr>
              <w:t>28 309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5A1B729E" w14:textId="77777777" w:rsidR="001A088F" w:rsidRPr="0060640A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6A08EED6" w14:textId="47A5F6F4" w:rsidR="001A088F" w:rsidRPr="0060640A" w:rsidRDefault="0060640A" w:rsidP="0060640A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  <w:r w:rsidR="00614A3E">
              <w:rPr>
                <w:rFonts w:ascii="Times New Roman" w:hAnsi="Times New Roman" w:cs="Times New Roman"/>
                <w:szCs w:val="20"/>
                <w:lang w:val="en-US"/>
              </w:rPr>
              <w:t>,</w:t>
            </w: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747.51</w:t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73BF86F8" w14:textId="77777777" w:rsidR="001A088F" w:rsidRPr="0060640A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15A9C245" w14:textId="4CDE6C82" w:rsidR="001A088F" w:rsidRPr="0060640A" w:rsidRDefault="0060640A" w:rsidP="0060640A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632.27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2C8E9361" w14:textId="77777777" w:rsidR="001A088F" w:rsidRPr="0060640A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74B8C08F" w14:textId="6C81B913" w:rsidR="001A088F" w:rsidRPr="0060640A" w:rsidRDefault="0060640A" w:rsidP="0060640A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  <w:r w:rsidR="00614A3E">
              <w:rPr>
                <w:rFonts w:ascii="Times New Roman" w:hAnsi="Times New Roman" w:cs="Times New Roman"/>
                <w:szCs w:val="20"/>
                <w:lang w:val="en-US"/>
              </w:rPr>
              <w:t>,</w:t>
            </w:r>
            <w:r w:rsidRPr="0060640A">
              <w:rPr>
                <w:rFonts w:ascii="Times New Roman" w:hAnsi="Times New Roman" w:cs="Times New Roman"/>
                <w:szCs w:val="20"/>
                <w:lang w:val="en-US"/>
              </w:rPr>
              <w:t>224.31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6EC0235C" w14:textId="77777777" w:rsidR="001A088F" w:rsidRPr="0060640A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5C197289" w14:textId="44FFBB71" w:rsidR="001A088F" w:rsidRPr="0060640A" w:rsidRDefault="00C16986" w:rsidP="0060640A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C16986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  <w:r w:rsidR="00614A3E">
              <w:rPr>
                <w:rFonts w:ascii="Times New Roman" w:hAnsi="Times New Roman" w:cs="Times New Roman"/>
                <w:szCs w:val="20"/>
                <w:lang w:val="en-US"/>
              </w:rPr>
              <w:t>,</w:t>
            </w:r>
            <w:r w:rsidRPr="00C16986">
              <w:rPr>
                <w:rFonts w:ascii="Times New Roman" w:hAnsi="Times New Roman" w:cs="Times New Roman"/>
                <w:szCs w:val="20"/>
                <w:lang w:val="en-US"/>
              </w:rPr>
              <w:t>629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</w:t>
            </w:r>
            <w:r w:rsidRPr="00C16986">
              <w:rPr>
                <w:rFonts w:ascii="Times New Roman" w:hAnsi="Times New Roman" w:cs="Times New Roman"/>
                <w:szCs w:val="20"/>
                <w:lang w:val="en-US"/>
              </w:rPr>
              <w:t>29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574BE42F" w14:textId="77777777" w:rsidR="001A088F" w:rsidRPr="0060640A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157DC6EE" w14:textId="21C6BEDC" w:rsidR="001A088F" w:rsidRPr="0060640A" w:rsidRDefault="00196438" w:rsidP="0060640A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  <w:r w:rsidR="00614A3E">
              <w:rPr>
                <w:rFonts w:ascii="Times New Roman" w:hAnsi="Times New Roman" w:cs="Times New Roman"/>
                <w:szCs w:val="20"/>
                <w:lang w:val="en-US"/>
              </w:rPr>
              <w:t>,</w:t>
            </w: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268.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0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15454280" w14:textId="77777777" w:rsidR="001A088F" w:rsidRPr="0060640A" w:rsidRDefault="001A088F" w:rsidP="00415E06">
            <w:pPr>
              <w:widowControl w:val="0"/>
              <w:spacing w:before="100" w:beforeAutospacing="1" w:after="100" w:afterAutospacing="1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1D14D828" w14:textId="6094CB79" w:rsidR="001A088F" w:rsidRPr="0060640A" w:rsidRDefault="00196438" w:rsidP="0060640A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  <w:r w:rsidR="00614A3E">
              <w:rPr>
                <w:rFonts w:ascii="Times New Roman" w:hAnsi="Times New Roman" w:cs="Times New Roman"/>
                <w:szCs w:val="20"/>
                <w:lang w:val="en-US"/>
              </w:rPr>
              <w:t>,</w:t>
            </w:r>
            <w:r w:rsidRPr="00196438">
              <w:rPr>
                <w:rFonts w:ascii="Times New Roman" w:hAnsi="Times New Roman" w:cs="Times New Roman"/>
                <w:szCs w:val="20"/>
                <w:lang w:val="en-US"/>
              </w:rPr>
              <w:t>353.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</w:p>
        </w:tc>
      </w:tr>
    </w:tbl>
    <w:p w14:paraId="036BE25F" w14:textId="4421AB7F" w:rsidR="001A088F" w:rsidRPr="0018098B" w:rsidRDefault="0060640A" w:rsidP="00614A3E">
      <w:pPr>
        <w:widowControl w:val="0"/>
        <w:spacing w:after="100" w:afterAutospacing="1" w:line="240" w:lineRule="auto"/>
        <w:ind w:left="0" w:right="-46"/>
        <w:rPr>
          <w:rFonts w:ascii="Times New Roman" w:hAnsi="Times New Roman" w:cs="Times New Roman"/>
          <w:color w:val="000000" w:themeColor="text1"/>
          <w:sz w:val="16"/>
          <w:lang w:val="en-US"/>
        </w:rPr>
      </w:pPr>
      <w:r>
        <w:rPr>
          <w:rFonts w:ascii="Times New Roman" w:hAnsi="Times New Roman" w:cs="Times New Roman"/>
          <w:color w:val="000000" w:themeColor="text1"/>
          <w:sz w:val="16"/>
          <w:lang w:val="en-US"/>
        </w:rPr>
        <w:t>N</w:t>
      </w:r>
      <w:r w:rsidR="001A088F" w:rsidRPr="0018098B">
        <w:rPr>
          <w:rFonts w:ascii="Times New Roman" w:hAnsi="Times New Roman" w:cs="Times New Roman"/>
          <w:color w:val="000000" w:themeColor="text1"/>
          <w:sz w:val="16"/>
          <w:lang w:val="en-US"/>
        </w:rPr>
        <w:t>umbers are rounded</w:t>
      </w:r>
      <w:r>
        <w:rPr>
          <w:rFonts w:ascii="Times New Roman" w:hAnsi="Times New Roman" w:cs="Times New Roman"/>
          <w:color w:val="000000" w:themeColor="text1"/>
          <w:sz w:val="16"/>
          <w:lang w:val="en-US"/>
        </w:rPr>
        <w:t xml:space="preserve"> to the second decimal</w:t>
      </w:r>
      <w:r w:rsidR="001A088F" w:rsidRPr="0018098B">
        <w:rPr>
          <w:rFonts w:ascii="Times New Roman" w:hAnsi="Times New Roman" w:cs="Times New Roman"/>
          <w:color w:val="000000" w:themeColor="text1"/>
          <w:sz w:val="16"/>
          <w:lang w:val="en-US"/>
        </w:rPr>
        <w:t xml:space="preserve">. Population-weighted prevalence and number of cases based on the test set. Prev. = Prevalence. SR-PD = self-reported physician-diagnosis. LW (R &amp; </w:t>
      </w:r>
      <w:proofErr w:type="gramStart"/>
      <w:r w:rsidR="001A088F" w:rsidRPr="0018098B">
        <w:rPr>
          <w:rFonts w:ascii="Times New Roman" w:hAnsi="Times New Roman" w:cs="Times New Roman"/>
          <w:color w:val="000000" w:themeColor="text1"/>
          <w:sz w:val="16"/>
          <w:lang w:val="en-US"/>
        </w:rPr>
        <w:t>I)</w:t>
      </w:r>
      <w:r w:rsidR="001A088F" w:rsidRPr="0018098B">
        <w:rPr>
          <w:rFonts w:ascii="Times New Roman" w:hAnsi="Times New Roman" w:cs="Times New Roman"/>
          <w:color w:val="000000" w:themeColor="text1"/>
          <w:sz w:val="16"/>
          <w:vertAlign w:val="superscript"/>
          <w:lang w:val="en-US"/>
        </w:rPr>
        <w:t>P</w:t>
      </w:r>
      <w:proofErr w:type="gramEnd"/>
      <w:r w:rsidR="001A088F" w:rsidRPr="0018098B">
        <w:rPr>
          <w:rFonts w:ascii="Times New Roman" w:hAnsi="Times New Roman" w:cs="Times New Roman"/>
          <w:color w:val="000000" w:themeColor="text1"/>
          <w:sz w:val="16"/>
          <w:lang w:val="en-US"/>
        </w:rPr>
        <w:t xml:space="preserve"> = Langa-Weir classification with Recall &amp; IADLs and a prevalence-based cutoff. </w:t>
      </w:r>
      <w:r w:rsidR="0087205F">
        <w:rPr>
          <w:rFonts w:ascii="Times New Roman" w:hAnsi="Times New Roman" w:cs="Times New Roman"/>
          <w:color w:val="000000" w:themeColor="text1"/>
          <w:sz w:val="16"/>
          <w:lang w:val="en-US"/>
        </w:rPr>
        <w:t xml:space="preserve">OECD = </w:t>
      </w:r>
      <w:r w:rsidR="0087205F" w:rsidRPr="0018098B">
        <w:rPr>
          <w:rFonts w:ascii="Times New Roman" w:hAnsi="Times New Roman" w:cs="Times New Roman"/>
          <w:color w:val="000000" w:themeColor="text1"/>
          <w:sz w:val="16"/>
          <w:lang w:val="en-US"/>
        </w:rPr>
        <w:t xml:space="preserve">based on </w:t>
      </w:r>
      <w:r w:rsidR="0087205F">
        <w:rPr>
          <w:rFonts w:ascii="Times New Roman" w:hAnsi="Times New Roman" w:cs="Times New Roman"/>
          <w:color w:val="000000" w:themeColor="text1"/>
          <w:sz w:val="16"/>
          <w:lang w:val="en-US"/>
        </w:rPr>
        <w:t xml:space="preserve">projections from the </w:t>
      </w:r>
      <w:proofErr w:type="spellStart"/>
      <w:r w:rsidR="0087205F" w:rsidRPr="002144D3">
        <w:rPr>
          <w:rFonts w:ascii="Times New Roman" w:hAnsi="Times New Roman" w:cs="Times New Roman"/>
          <w:color w:val="000000" w:themeColor="text1"/>
          <w:sz w:val="16"/>
          <w:lang w:val="en-US"/>
        </w:rPr>
        <w:t>Organisation</w:t>
      </w:r>
      <w:proofErr w:type="spellEnd"/>
      <w:r w:rsidR="0087205F" w:rsidRPr="002144D3">
        <w:rPr>
          <w:rFonts w:ascii="Times New Roman" w:hAnsi="Times New Roman" w:cs="Times New Roman"/>
          <w:color w:val="000000" w:themeColor="text1"/>
          <w:sz w:val="16"/>
          <w:lang w:val="en-US"/>
        </w:rPr>
        <w:t xml:space="preserve"> for Economic Co-operation and Development </w:t>
      </w:r>
      <w:r w:rsidR="0087205F">
        <w:rPr>
          <w:rFonts w:ascii="Times New Roman" w:hAnsi="Times New Roman" w:cs="Times New Roman"/>
          <w:color w:val="000000" w:themeColor="text1"/>
          <w:sz w:val="16"/>
          <w:lang w:val="en-US"/>
        </w:rPr>
        <w:t xml:space="preserve">and </w:t>
      </w:r>
      <w:r w:rsidR="0087205F" w:rsidRPr="0018098B">
        <w:rPr>
          <w:rFonts w:ascii="Times New Roman" w:hAnsi="Times New Roman" w:cs="Times New Roman"/>
          <w:color w:val="000000" w:themeColor="text1"/>
          <w:sz w:val="16"/>
          <w:lang w:val="en-US"/>
        </w:rPr>
        <w:t>a population-based study</w:t>
      </w:r>
      <w:r w:rsidR="0087205F">
        <w:rPr>
          <w:rFonts w:ascii="Times New Roman" w:hAnsi="Times New Roman" w:cs="Times New Roman"/>
          <w:color w:val="000000" w:themeColor="text1"/>
          <w:sz w:val="16"/>
          <w:lang w:val="en-US"/>
        </w:rPr>
        <w:t xml:space="preserve"> in Israel. </w:t>
      </w:r>
      <w:r w:rsidR="001A088F" w:rsidRPr="0018098B">
        <w:rPr>
          <w:rFonts w:ascii="Times New Roman" w:hAnsi="Times New Roman" w:cs="Times New Roman"/>
          <w:color w:val="000000" w:themeColor="text1"/>
          <w:sz w:val="16"/>
          <w:lang w:val="en-US"/>
        </w:rPr>
        <w:t>Three participants excluded due to missing sampling weights.</w:t>
      </w:r>
    </w:p>
    <w:p w14:paraId="19BF26B0" w14:textId="440B9082" w:rsidR="001A088F" w:rsidRPr="0018098B" w:rsidRDefault="001A088F" w:rsidP="001A088F">
      <w:pPr>
        <w:spacing w:after="0" w:line="240" w:lineRule="auto"/>
        <w:ind w:left="0" w:firstLine="0"/>
        <w:jc w:val="center"/>
        <w:rPr>
          <w:rFonts w:ascii="Times New Roman" w:hAnsi="Times New Roman" w:cs="Times New Roman"/>
          <w:color w:val="000000" w:themeColor="text1"/>
          <w:lang w:val="en-US"/>
        </w:rPr>
      </w:pPr>
      <w:r w:rsidRPr="0018098B">
        <w:rPr>
          <w:rFonts w:ascii="Times New Roman" w:hAnsi="Times New Roman" w:cs="Times New Roman"/>
          <w:noProof/>
          <w:color w:val="000000" w:themeColor="text1"/>
          <w:lang w:val="en-US"/>
        </w:rPr>
        <w:lastRenderedPageBreak/>
        <w:drawing>
          <wp:inline distT="0" distB="0" distL="0" distR="0" wp14:anchorId="2E3B6382" wp14:editId="0E243A78">
            <wp:extent cx="8863324" cy="3068074"/>
            <wp:effectExtent l="0" t="0" r="1905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24" cy="30680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B3B601" w14:textId="1334D40D" w:rsidR="001A088F" w:rsidRPr="002E4847" w:rsidRDefault="00056D91" w:rsidP="001A088F">
      <w:pPr>
        <w:widowControl w:val="0"/>
        <w:spacing w:before="100" w:beforeAutospacing="1" w:after="100" w:afterAutospacing="1" w:line="240" w:lineRule="auto"/>
        <w:ind w:left="142" w:right="-46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2E4847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Supplementary </w:t>
      </w:r>
      <w:r w:rsidR="006B65F8" w:rsidRPr="002E4847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Fig. </w:t>
      </w:r>
      <w:r w:rsidRPr="002E4847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S</w:t>
      </w:r>
      <w:r w:rsidR="00997168" w:rsidRPr="002E4847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4</w:t>
      </w:r>
      <w:r w:rsidR="006B65F8" w:rsidRPr="002E4847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 </w:t>
      </w:r>
      <w:r w:rsidR="001A088F" w:rsidRPr="002E4847">
        <w:rPr>
          <w:rFonts w:ascii="Times New Roman" w:hAnsi="Times New Roman" w:cs="Times New Roman"/>
          <w:color w:val="000000" w:themeColor="text1"/>
          <w:sz w:val="24"/>
          <w:lang w:val="en-US"/>
        </w:rPr>
        <w:t>Dispersion of algorithm performance in test data across countries</w:t>
      </w:r>
      <w:r w:rsidR="00B60EEE" w:rsidRPr="002E4847">
        <w:rPr>
          <w:rFonts w:ascii="Times New Roman" w:hAnsi="Times New Roman" w:cs="Times New Roman"/>
          <w:color w:val="000000" w:themeColor="text1"/>
          <w:sz w:val="24"/>
          <w:lang w:val="en-US"/>
        </w:rPr>
        <w:t>;</w:t>
      </w:r>
      <w:r w:rsidR="001A088F" w:rsidRPr="002E4847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="00B60EEE" w:rsidRPr="002E4847">
        <w:rPr>
          <w:rFonts w:ascii="Times New Roman" w:hAnsi="Times New Roman" w:cs="Times New Roman"/>
          <w:color w:val="000000" w:themeColor="text1"/>
          <w:sz w:val="24"/>
          <w:lang w:val="en-US"/>
        </w:rPr>
        <w:t>d</w:t>
      </w:r>
      <w:r w:rsidR="001A088F" w:rsidRPr="002E4847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ots represent countries. </w:t>
      </w:r>
      <w:r w:rsidR="001A088F" w:rsidRPr="002E4847">
        <w:rPr>
          <w:rFonts w:ascii="Times New Roman" w:hAnsi="Times New Roman" w:cs="Times New Roman"/>
          <w:color w:val="000000" w:themeColor="text1"/>
          <w:sz w:val="24"/>
          <w:vertAlign w:val="superscript"/>
          <w:lang w:val="en-US"/>
        </w:rPr>
        <w:t>P</w:t>
      </w:r>
      <w:r w:rsidR="001A088F" w:rsidRPr="002E4847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= prevalence-based cutoff</w:t>
      </w:r>
    </w:p>
    <w:p w14:paraId="72AA4B94" w14:textId="5720EB57" w:rsidR="00BB7CBF" w:rsidRPr="0018098B" w:rsidRDefault="00BB7CBF" w:rsidP="0018098B">
      <w:pPr>
        <w:pStyle w:val="Heading1"/>
        <w:keepNext w:val="0"/>
        <w:keepLines w:val="0"/>
        <w:widowControl w:val="0"/>
        <w:numPr>
          <w:ilvl w:val="0"/>
          <w:numId w:val="0"/>
        </w:numPr>
        <w:spacing w:before="100" w:beforeAutospacing="1" w:after="100" w:afterAutospacing="1" w:line="240" w:lineRule="auto"/>
        <w:rPr>
          <w:rFonts w:ascii="Times New Roman" w:hAnsi="Times New Roman" w:cs="Times New Roman"/>
          <w:color w:val="000000" w:themeColor="text1"/>
          <w:lang w:val="en-US"/>
        </w:rPr>
      </w:pPr>
    </w:p>
    <w:sectPr w:rsidR="00BB7CBF" w:rsidRPr="0018098B" w:rsidSect="0018098B">
      <w:footnotePr>
        <w:numRestart w:val="eachPage"/>
      </w:footnotePr>
      <w:pgSz w:w="16838" w:h="11906" w:orient="landscape"/>
      <w:pgMar w:top="1440" w:right="1440" w:bottom="1440" w:left="144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164DF" w14:textId="77777777" w:rsidR="008F7411" w:rsidRDefault="008F7411">
      <w:pPr>
        <w:spacing w:after="0" w:line="240" w:lineRule="auto"/>
      </w:pPr>
      <w:r>
        <w:separator/>
      </w:r>
    </w:p>
  </w:endnote>
  <w:endnote w:type="continuationSeparator" w:id="0">
    <w:p w14:paraId="762B1F8B" w14:textId="77777777" w:rsidR="008F7411" w:rsidRDefault="008F74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528CBE" w14:textId="77777777" w:rsidR="00BB7CBF" w:rsidRDefault="00000000" w:rsidP="00F77D2D">
    <w:pPr>
      <w:spacing w:after="0" w:line="259" w:lineRule="auto"/>
      <w:ind w:lef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998E2A" w14:textId="77777777" w:rsidR="00BB7CBF" w:rsidRDefault="00000000">
    <w:pPr>
      <w:spacing w:after="0" w:line="259" w:lineRule="auto"/>
      <w:ind w:lef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732F8" w14:textId="77777777" w:rsidR="00BB7CBF" w:rsidRDefault="00000000">
    <w:pPr>
      <w:spacing w:after="0" w:line="259" w:lineRule="auto"/>
      <w:ind w:lef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FB9EE" w14:textId="77777777" w:rsidR="008F7411" w:rsidRDefault="008F7411">
      <w:pPr>
        <w:spacing w:after="76" w:line="259" w:lineRule="auto"/>
        <w:ind w:left="0" w:firstLine="0"/>
        <w:jc w:val="left"/>
      </w:pPr>
      <w:r>
        <w:separator/>
      </w:r>
    </w:p>
  </w:footnote>
  <w:footnote w:type="continuationSeparator" w:id="0">
    <w:p w14:paraId="0A0977B4" w14:textId="77777777" w:rsidR="008F7411" w:rsidRDefault="008F7411">
      <w:pPr>
        <w:spacing w:after="76" w:line="259" w:lineRule="auto"/>
        <w:ind w:left="0" w:firstLine="0"/>
        <w:jc w:val="left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C72121"/>
    <w:multiLevelType w:val="hybridMultilevel"/>
    <w:tmpl w:val="5420B7AA"/>
    <w:lvl w:ilvl="0" w:tplc="70469C3E">
      <w:start w:val="1"/>
      <w:numFmt w:val="decimal"/>
      <w:lvlText w:val="%1."/>
      <w:lvlJc w:val="left"/>
      <w:pPr>
        <w:ind w:left="25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65AC1394">
      <w:start w:val="1"/>
      <w:numFmt w:val="lowerLetter"/>
      <w:lvlText w:val="%2"/>
      <w:lvlJc w:val="left"/>
      <w:pPr>
        <w:ind w:left="10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828830C4">
      <w:start w:val="1"/>
      <w:numFmt w:val="lowerRoman"/>
      <w:lvlText w:val="%3"/>
      <w:lvlJc w:val="left"/>
      <w:pPr>
        <w:ind w:left="18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5BDC91C6">
      <w:start w:val="1"/>
      <w:numFmt w:val="decimal"/>
      <w:lvlText w:val="%4"/>
      <w:lvlJc w:val="left"/>
      <w:pPr>
        <w:ind w:left="25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04580A24">
      <w:start w:val="1"/>
      <w:numFmt w:val="lowerLetter"/>
      <w:lvlText w:val="%5"/>
      <w:lvlJc w:val="left"/>
      <w:pPr>
        <w:ind w:left="32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F36C36E">
      <w:start w:val="1"/>
      <w:numFmt w:val="lowerRoman"/>
      <w:lvlText w:val="%6"/>
      <w:lvlJc w:val="left"/>
      <w:pPr>
        <w:ind w:left="39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F0FA3750">
      <w:start w:val="1"/>
      <w:numFmt w:val="decimal"/>
      <w:lvlText w:val="%7"/>
      <w:lvlJc w:val="left"/>
      <w:pPr>
        <w:ind w:left="46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83C2098E">
      <w:start w:val="1"/>
      <w:numFmt w:val="lowerLetter"/>
      <w:lvlText w:val="%8"/>
      <w:lvlJc w:val="left"/>
      <w:pPr>
        <w:ind w:left="54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F40816A">
      <w:start w:val="1"/>
      <w:numFmt w:val="lowerRoman"/>
      <w:lvlText w:val="%9"/>
      <w:lvlJc w:val="left"/>
      <w:pPr>
        <w:ind w:left="61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38CC2FFA"/>
    <w:multiLevelType w:val="hybridMultilevel"/>
    <w:tmpl w:val="85FEE3EA"/>
    <w:lvl w:ilvl="0" w:tplc="3258BA06">
      <w:start w:val="1"/>
      <w:numFmt w:val="bullet"/>
      <w:lvlText w:val="•"/>
      <w:lvlJc w:val="left"/>
      <w:pPr>
        <w:ind w:left="19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6088968">
      <w:start w:val="1"/>
      <w:numFmt w:val="bullet"/>
      <w:lvlText w:val="o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E3943562">
      <w:start w:val="1"/>
      <w:numFmt w:val="bullet"/>
      <w:lvlText w:val="▪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76947662">
      <w:start w:val="1"/>
      <w:numFmt w:val="bullet"/>
      <w:lvlText w:val="•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F222C2C0">
      <w:start w:val="1"/>
      <w:numFmt w:val="bullet"/>
      <w:lvlText w:val="o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E222ED6E">
      <w:start w:val="1"/>
      <w:numFmt w:val="bullet"/>
      <w:lvlText w:val="▪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30D00DC0">
      <w:start w:val="1"/>
      <w:numFmt w:val="bullet"/>
      <w:lvlText w:val="•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D36A22FA">
      <w:start w:val="1"/>
      <w:numFmt w:val="bullet"/>
      <w:lvlText w:val="o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4CA4A7A8">
      <w:start w:val="1"/>
      <w:numFmt w:val="bullet"/>
      <w:lvlText w:val="▪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679D3D6D"/>
    <w:multiLevelType w:val="multilevel"/>
    <w:tmpl w:val="7BF85514"/>
    <w:lvl w:ilvl="0">
      <w:start w:val="1"/>
      <w:numFmt w:val="decimal"/>
      <w:pStyle w:val="Heading1"/>
      <w:lvlText w:val="%1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7E8A4567"/>
    <w:multiLevelType w:val="hybridMultilevel"/>
    <w:tmpl w:val="6598E7BE"/>
    <w:lvl w:ilvl="0" w:tplc="F46A3A82">
      <w:start w:val="1"/>
      <w:numFmt w:val="decimal"/>
      <w:lvlText w:val="[%1]"/>
      <w:lvlJc w:val="left"/>
      <w:pPr>
        <w:ind w:left="41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9421436">
      <w:start w:val="1"/>
      <w:numFmt w:val="lowerLetter"/>
      <w:lvlText w:val="%2"/>
      <w:lvlJc w:val="left"/>
      <w:pPr>
        <w:ind w:left="1103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AA702058">
      <w:start w:val="1"/>
      <w:numFmt w:val="lowerRoman"/>
      <w:lvlText w:val="%3"/>
      <w:lvlJc w:val="left"/>
      <w:pPr>
        <w:ind w:left="1823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25D6FBEC">
      <w:start w:val="1"/>
      <w:numFmt w:val="decimal"/>
      <w:lvlText w:val="%4"/>
      <w:lvlJc w:val="left"/>
      <w:pPr>
        <w:ind w:left="2543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58F41BF4">
      <w:start w:val="1"/>
      <w:numFmt w:val="lowerLetter"/>
      <w:lvlText w:val="%5"/>
      <w:lvlJc w:val="left"/>
      <w:pPr>
        <w:ind w:left="3263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E3B4F3E2">
      <w:start w:val="1"/>
      <w:numFmt w:val="lowerRoman"/>
      <w:lvlText w:val="%6"/>
      <w:lvlJc w:val="left"/>
      <w:pPr>
        <w:ind w:left="3983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E47C173A">
      <w:start w:val="1"/>
      <w:numFmt w:val="decimal"/>
      <w:lvlText w:val="%7"/>
      <w:lvlJc w:val="left"/>
      <w:pPr>
        <w:ind w:left="4703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8CC02F1C">
      <w:start w:val="1"/>
      <w:numFmt w:val="lowerLetter"/>
      <w:lvlText w:val="%8"/>
      <w:lvlJc w:val="left"/>
      <w:pPr>
        <w:ind w:left="5423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A55C3584">
      <w:start w:val="1"/>
      <w:numFmt w:val="lowerRoman"/>
      <w:lvlText w:val="%9"/>
      <w:lvlJc w:val="left"/>
      <w:pPr>
        <w:ind w:left="6143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997492197">
    <w:abstractNumId w:val="0"/>
  </w:num>
  <w:num w:numId="2" w16cid:durableId="59905473">
    <w:abstractNumId w:val="1"/>
  </w:num>
  <w:num w:numId="3" w16cid:durableId="151874175">
    <w:abstractNumId w:val="3"/>
  </w:num>
  <w:num w:numId="4" w16cid:durableId="31734616">
    <w:abstractNumId w:val="2"/>
  </w:num>
  <w:num w:numId="5" w16cid:durableId="19487355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evenAndOddHeaders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7CBF"/>
    <w:rsid w:val="00056D91"/>
    <w:rsid w:val="0018098B"/>
    <w:rsid w:val="00196438"/>
    <w:rsid w:val="001A088F"/>
    <w:rsid w:val="002D2BD9"/>
    <w:rsid w:val="002D3384"/>
    <w:rsid w:val="002E4847"/>
    <w:rsid w:val="00314A41"/>
    <w:rsid w:val="00327CC5"/>
    <w:rsid w:val="003D2053"/>
    <w:rsid w:val="004758D5"/>
    <w:rsid w:val="0048565E"/>
    <w:rsid w:val="00512BA1"/>
    <w:rsid w:val="005849E6"/>
    <w:rsid w:val="005C0745"/>
    <w:rsid w:val="005F0BBA"/>
    <w:rsid w:val="005F3FCB"/>
    <w:rsid w:val="0060640A"/>
    <w:rsid w:val="00614A3E"/>
    <w:rsid w:val="006359B7"/>
    <w:rsid w:val="00667B72"/>
    <w:rsid w:val="006B65F8"/>
    <w:rsid w:val="006E0E9A"/>
    <w:rsid w:val="006F48AD"/>
    <w:rsid w:val="007C1819"/>
    <w:rsid w:val="00853ABC"/>
    <w:rsid w:val="00863869"/>
    <w:rsid w:val="0087205F"/>
    <w:rsid w:val="008B3ECD"/>
    <w:rsid w:val="008C17A4"/>
    <w:rsid w:val="008F7411"/>
    <w:rsid w:val="00915F10"/>
    <w:rsid w:val="00933653"/>
    <w:rsid w:val="00960B9A"/>
    <w:rsid w:val="00966C66"/>
    <w:rsid w:val="00997168"/>
    <w:rsid w:val="00A16CDB"/>
    <w:rsid w:val="00AB4F20"/>
    <w:rsid w:val="00AB5C2A"/>
    <w:rsid w:val="00AC10EC"/>
    <w:rsid w:val="00B00EC7"/>
    <w:rsid w:val="00B60EEE"/>
    <w:rsid w:val="00BB7CBF"/>
    <w:rsid w:val="00BF43CD"/>
    <w:rsid w:val="00C16986"/>
    <w:rsid w:val="00C254B8"/>
    <w:rsid w:val="00C9487B"/>
    <w:rsid w:val="00CE3141"/>
    <w:rsid w:val="00CE7E44"/>
    <w:rsid w:val="00CF22D6"/>
    <w:rsid w:val="00D2590C"/>
    <w:rsid w:val="00EC4BD0"/>
    <w:rsid w:val="00F77D2D"/>
    <w:rsid w:val="00FB48F9"/>
    <w:rsid w:val="00FF1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4203A5"/>
  <w15:docId w15:val="{4B52BEA3-9BD0-8942-B067-35E3AFA3B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LU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15" w:line="257" w:lineRule="auto"/>
      <w:ind w:left="10" w:hanging="10"/>
      <w:jc w:val="both"/>
    </w:pPr>
    <w:rPr>
      <w:rFonts w:ascii="Cambria" w:eastAsia="Cambria" w:hAnsi="Cambria" w:cs="Cambria"/>
      <w:color w:val="000000"/>
      <w:sz w:val="2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numPr>
        <w:numId w:val="4"/>
      </w:numPr>
      <w:spacing w:after="68" w:line="259" w:lineRule="auto"/>
      <w:outlineLvl w:val="0"/>
    </w:pPr>
    <w:rPr>
      <w:rFonts w:ascii="Cambria" w:eastAsia="Cambria" w:hAnsi="Cambria" w:cs="Cambria"/>
      <w:b/>
      <w:color w:val="000000"/>
      <w:sz w:val="29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numPr>
        <w:ilvl w:val="1"/>
        <w:numId w:val="4"/>
      </w:numPr>
      <w:spacing w:after="67" w:line="259" w:lineRule="auto"/>
      <w:ind w:left="10" w:hanging="10"/>
      <w:outlineLvl w:val="1"/>
    </w:pPr>
    <w:rPr>
      <w:rFonts w:ascii="Cambria" w:eastAsia="Cambria" w:hAnsi="Cambria" w:cs="Cambria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Pr>
      <w:rFonts w:ascii="Cambria" w:eastAsia="Cambria" w:hAnsi="Cambria" w:cs="Cambria"/>
      <w:b/>
      <w:color w:val="000000"/>
      <w:sz w:val="24"/>
    </w:rPr>
  </w:style>
  <w:style w:type="paragraph" w:customStyle="1" w:styleId="footnotedescription">
    <w:name w:val="footnote description"/>
    <w:next w:val="Normal"/>
    <w:link w:val="footnotedescriptionChar"/>
    <w:hidden/>
    <w:pPr>
      <w:spacing w:after="38" w:line="259" w:lineRule="auto"/>
    </w:pPr>
    <w:rPr>
      <w:rFonts w:ascii="Cambria" w:eastAsia="Cambria" w:hAnsi="Cambria" w:cs="Cambria"/>
      <w:color w:val="000000"/>
      <w:sz w:val="16"/>
    </w:rPr>
  </w:style>
  <w:style w:type="character" w:customStyle="1" w:styleId="footnotedescriptionChar">
    <w:name w:val="footnote description Char"/>
    <w:link w:val="footnotedescription"/>
    <w:rPr>
      <w:rFonts w:ascii="Cambria" w:eastAsia="Cambria" w:hAnsi="Cambria" w:cs="Cambria"/>
      <w:color w:val="000000"/>
      <w:sz w:val="16"/>
    </w:rPr>
  </w:style>
  <w:style w:type="character" w:customStyle="1" w:styleId="Heading1Char">
    <w:name w:val="Heading 1 Char"/>
    <w:link w:val="Heading1"/>
    <w:rPr>
      <w:rFonts w:ascii="Cambria" w:eastAsia="Cambria" w:hAnsi="Cambria" w:cs="Cambria"/>
      <w:b/>
      <w:color w:val="000000"/>
      <w:sz w:val="29"/>
    </w:rPr>
  </w:style>
  <w:style w:type="character" w:customStyle="1" w:styleId="footnotemark">
    <w:name w:val="footnote mark"/>
    <w:hidden/>
    <w:rPr>
      <w:rFonts w:ascii="Cambria" w:eastAsia="Cambria" w:hAnsi="Cambria" w:cs="Cambria"/>
      <w:color w:val="000000"/>
      <w:sz w:val="16"/>
      <w:vertAlign w:val="superscript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77D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7D2D"/>
    <w:rPr>
      <w:rFonts w:ascii="Cambria" w:eastAsia="Cambria" w:hAnsi="Cambria" w:cs="Cambria"/>
      <w:color w:val="000000"/>
      <w:sz w:val="20"/>
    </w:rPr>
  </w:style>
  <w:style w:type="paragraph" w:styleId="Bibliography">
    <w:name w:val="Bibliography"/>
    <w:basedOn w:val="Normal"/>
    <w:next w:val="Normal"/>
    <w:uiPriority w:val="37"/>
    <w:unhideWhenUsed/>
    <w:rsid w:val="0018098B"/>
    <w:pPr>
      <w:tabs>
        <w:tab w:val="left" w:pos="380"/>
      </w:tabs>
      <w:spacing w:after="0" w:line="240" w:lineRule="auto"/>
      <w:ind w:left="384" w:hanging="384"/>
    </w:pPr>
  </w:style>
  <w:style w:type="paragraph" w:styleId="Revision">
    <w:name w:val="Revision"/>
    <w:hidden/>
    <w:uiPriority w:val="99"/>
    <w:semiHidden/>
    <w:rsid w:val="008C17A4"/>
    <w:rPr>
      <w:rFonts w:ascii="Cambria" w:eastAsia="Cambria" w:hAnsi="Cambria" w:cs="Cambria"/>
      <w:color w:val="000000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856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565E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565E"/>
    <w:rPr>
      <w:rFonts w:ascii="Cambria" w:eastAsia="Cambria" w:hAnsi="Cambria" w:cs="Cambria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6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65E"/>
    <w:rPr>
      <w:rFonts w:ascii="Cambria" w:eastAsia="Cambria" w:hAnsi="Cambria" w:cs="Cambria"/>
      <w:b/>
      <w:bCs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14A4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14A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43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36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26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24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71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8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0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20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75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5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06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95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99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743</Words>
  <Characters>423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KLEE</dc:creator>
  <cp:keywords/>
  <cp:lastModifiedBy>Matthias KLEE</cp:lastModifiedBy>
  <cp:revision>5</cp:revision>
  <dcterms:created xsi:type="dcterms:W3CDTF">2024-03-12T18:08:00Z</dcterms:created>
  <dcterms:modified xsi:type="dcterms:W3CDTF">2024-03-12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QNsSq6S0"/&gt;&lt;style id="http://www.zotero.org/styles/alzheimers-and-dementia-the-journal-of-the-alzheimers-association" hasBibliography="1" bibliographyStyleHasBeenSet="1"/&gt;&lt;prefs&gt;&lt;pref name="field</vt:lpwstr>
  </property>
  <property fmtid="{D5CDD505-2E9C-101B-9397-08002B2CF9AE}" pid="3" name="ZOTERO_PREF_2">
    <vt:lpwstr>Type" value="Field"/&gt;&lt;pref name="automaticJournalAbbreviations" value="true"/&gt;&lt;/prefs&gt;&lt;/data&gt;</vt:lpwstr>
  </property>
</Properties>
</file>